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EC4FC9" w14:textId="740C47D2" w:rsidR="00595791" w:rsidRPr="0034334B" w:rsidRDefault="00595791" w:rsidP="00595791">
      <w:pPr>
        <w:rPr>
          <w:rFonts w:ascii="Arial" w:hAnsi="Arial" w:cs="Arial"/>
          <w:color w:val="202020"/>
          <w:sz w:val="24"/>
          <w:szCs w:val="24"/>
          <w:shd w:val="clear" w:color="auto" w:fill="FFFFFF"/>
        </w:rPr>
      </w:pPr>
      <w:r w:rsidRPr="00D14078">
        <w:rPr>
          <w:rFonts w:ascii="Arial" w:hAnsi="Arial" w:cs="Arial"/>
          <w:b/>
          <w:bCs/>
          <w:color w:val="202020"/>
          <w:sz w:val="24"/>
          <w:szCs w:val="24"/>
          <w:shd w:val="clear" w:color="auto" w:fill="FFFFFF"/>
        </w:rPr>
        <w:t xml:space="preserve">Supplemental </w:t>
      </w:r>
      <w:r>
        <w:rPr>
          <w:rFonts w:ascii="Arial" w:hAnsi="Arial" w:cs="Arial"/>
          <w:b/>
          <w:bCs/>
          <w:color w:val="202020"/>
          <w:sz w:val="24"/>
          <w:szCs w:val="24"/>
          <w:shd w:val="clear" w:color="auto" w:fill="FFFFFF"/>
        </w:rPr>
        <w:t>T</w:t>
      </w:r>
      <w:r w:rsidRPr="00D14078">
        <w:rPr>
          <w:rFonts w:ascii="Arial" w:hAnsi="Arial" w:cs="Arial"/>
          <w:b/>
          <w:bCs/>
          <w:color w:val="202020"/>
          <w:sz w:val="24"/>
          <w:szCs w:val="24"/>
          <w:shd w:val="clear" w:color="auto" w:fill="FFFFFF"/>
        </w:rPr>
        <w:t>able 2.</w:t>
      </w:r>
      <w:r>
        <w:rPr>
          <w:rFonts w:ascii="Arial" w:hAnsi="Arial" w:cs="Arial"/>
          <w:color w:val="202020"/>
          <w:sz w:val="24"/>
          <w:szCs w:val="24"/>
          <w:shd w:val="clear" w:color="auto" w:fill="FFFFFF"/>
        </w:rPr>
        <w:t xml:space="preserve"> Strains (in order as appeared in text)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9"/>
        <w:gridCol w:w="3844"/>
        <w:gridCol w:w="2206"/>
        <w:gridCol w:w="2211"/>
      </w:tblGrid>
      <w:tr w:rsidR="00595791" w14:paraId="57DCDD6D" w14:textId="77777777" w:rsidTr="00595791">
        <w:tc>
          <w:tcPr>
            <w:tcW w:w="1240" w:type="dxa"/>
            <w:vAlign w:val="center"/>
          </w:tcPr>
          <w:p w14:paraId="46BD9DD9" w14:textId="77777777" w:rsidR="00595791" w:rsidRDefault="00595791" w:rsidP="00595791">
            <w:pPr>
              <w:jc w:val="center"/>
            </w:pPr>
            <w: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  <w:t>Strain</w:t>
            </w:r>
          </w:p>
        </w:tc>
        <w:tc>
          <w:tcPr>
            <w:tcW w:w="4535" w:type="dxa"/>
            <w:vAlign w:val="center"/>
          </w:tcPr>
          <w:p w14:paraId="735D77C7" w14:textId="77777777" w:rsidR="00595791" w:rsidRDefault="00595791" w:rsidP="00595791">
            <w:pPr>
              <w:jc w:val="center"/>
            </w:pPr>
            <w: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  <w:t>Genotype</w:t>
            </w:r>
          </w:p>
        </w:tc>
        <w:tc>
          <w:tcPr>
            <w:tcW w:w="2257" w:type="dxa"/>
            <w:vAlign w:val="center"/>
          </w:tcPr>
          <w:p w14:paraId="63C90759" w14:textId="77777777" w:rsidR="00595791" w:rsidRDefault="00595791" w:rsidP="00595791">
            <w:pPr>
              <w:jc w:val="center"/>
            </w:pPr>
            <w: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  <w:t>Name</w:t>
            </w:r>
          </w:p>
        </w:tc>
        <w:tc>
          <w:tcPr>
            <w:tcW w:w="2758" w:type="dxa"/>
            <w:vAlign w:val="center"/>
          </w:tcPr>
          <w:p w14:paraId="322BDD7D" w14:textId="77777777" w:rsidR="00595791" w:rsidRDefault="00595791" w:rsidP="00595791">
            <w:pPr>
              <w:jc w:val="center"/>
            </w:pPr>
            <w: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  <w:t>Reference and Figure</w:t>
            </w:r>
          </w:p>
        </w:tc>
      </w:tr>
      <w:tr w:rsidR="00595791" w14:paraId="62547ACB" w14:textId="77777777" w:rsidTr="00595791">
        <w:tc>
          <w:tcPr>
            <w:tcW w:w="1240" w:type="dxa"/>
            <w:vAlign w:val="center"/>
          </w:tcPr>
          <w:p w14:paraId="4F277058" w14:textId="77777777" w:rsidR="00595791" w:rsidRDefault="00595791" w:rsidP="00FB58C3">
            <w:r>
              <w:rPr>
                <w:rFonts w:ascii="Arial" w:hAnsi="Arial" w:cs="Arial"/>
                <w:sz w:val="24"/>
                <w:szCs w:val="24"/>
              </w:rPr>
              <w:t>M248</w:t>
            </w:r>
          </w:p>
        </w:tc>
        <w:tc>
          <w:tcPr>
            <w:tcW w:w="4535" w:type="dxa"/>
          </w:tcPr>
          <w:p w14:paraId="370DC054" w14:textId="77777777" w:rsidR="00595791" w:rsidRPr="00360614" w:rsidRDefault="00595791" w:rsidP="00595791">
            <w:r w:rsidRPr="00483FA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</w:t>
            </w:r>
            <w:r w:rsidRPr="00FE010B">
              <w:rPr>
                <w:rFonts w:ascii="Symbol" w:hAnsi="Symbol" w:cs="Arial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483FA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ade1-14 his3-200 trp1-289 ura3-52 leu2-3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,</w:t>
            </w:r>
            <w:r w:rsidRPr="00483FA9">
              <w:rPr>
                <w:rFonts w:ascii="Arial" w:hAnsi="Arial" w:cs="Arial"/>
                <w:i/>
                <w:iCs/>
                <w:sz w:val="24"/>
                <w:szCs w:val="24"/>
              </w:rPr>
              <w:t>112 HSP104</w:t>
            </w:r>
            <w:proofErr w:type="gramStart"/>
            <w:r w:rsidRPr="00483FA9">
              <w:rPr>
                <w:rFonts w:ascii="Arial" w:hAnsi="Arial" w:cs="Arial"/>
                <w:i/>
                <w:iCs/>
                <w:sz w:val="24"/>
                <w:szCs w:val="24"/>
              </w:rPr>
              <w:t>GFP::</w:t>
            </w:r>
            <w:proofErr w:type="gramEnd"/>
            <w:r w:rsidRPr="00483FA9">
              <w:rPr>
                <w:rFonts w:ascii="Arial" w:hAnsi="Arial" w:cs="Arial"/>
                <w:i/>
                <w:iCs/>
                <w:sz w:val="24"/>
                <w:szCs w:val="24"/>
              </w:rPr>
              <w:t>KANMX6</w:t>
            </w:r>
            <w:r w:rsidRPr="00B20498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B20498">
              <w:rPr>
                <w:rFonts w:ascii="Arial" w:hAnsi="Arial" w:cs="Arial"/>
                <w:sz w:val="24"/>
                <w:szCs w:val="24"/>
              </w:rPr>
              <w:t>[</w:t>
            </w:r>
            <w:r w:rsidRPr="00C80202">
              <w:rPr>
                <w:rFonts w:ascii="Arial" w:hAnsi="Arial" w:cs="Arial"/>
                <w:i/>
                <w:iCs/>
                <w:sz w:val="24"/>
                <w:szCs w:val="24"/>
              </w:rPr>
              <w:t>psi</w:t>
            </w:r>
            <w:r w:rsidRPr="00C80202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-</w:t>
            </w:r>
            <w:r w:rsidRPr="00B20498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</w:rPr>
              <w:t>[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pin</w:t>
            </w:r>
            <w:r w:rsidRPr="00CC484B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257" w:type="dxa"/>
          </w:tcPr>
          <w:p w14:paraId="58283FE3" w14:textId="3F874416" w:rsidR="00595791" w:rsidRPr="00595791" w:rsidRDefault="00595791" w:rsidP="00FB58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sp104-GFP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  <w:t>74D-694</w:t>
            </w:r>
          </w:p>
        </w:tc>
        <w:tc>
          <w:tcPr>
            <w:tcW w:w="2758" w:type="dxa"/>
          </w:tcPr>
          <w:p w14:paraId="1B27D649" w14:textId="67D4A152" w:rsidR="00595791" w:rsidRDefault="00595791" w:rsidP="00595791"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77169B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laips&lt;/Author&gt;&lt;Year&gt;2014&lt;/Year&gt;&lt;RecNum&gt;471&lt;/RecNum&gt;&lt;DisplayText&gt;[1]&lt;/DisplayText&gt;&lt;record&gt;&lt;rec-number&gt;471&lt;/rec-number&gt;&lt;foreign-keys&gt;&lt;key app="EN" db-id="pv5xzrsr4tava7ezzvzxtx0xps0txwazpars" timestamp="1495746984" guid="f999f63d-f8a0-48e9-ae07-15b157c0904e"&gt;471&lt;/key&gt;&lt;/foreign-keys&gt;&lt;ref-type name="Journal Article"&gt;17&lt;/ref-type&gt;&lt;contributors&gt;&lt;authors&gt;&lt;author&gt;Klaips, C. L.&lt;/author&gt;&lt;author&gt;Hochstrasser, M. L.&lt;/author&gt;&lt;author&gt;Langlois, C. R.&lt;/author&gt;&lt;author&gt;Serio, T. R.&lt;/author&gt;&lt;/authors&gt;&lt;/contributors&gt;&lt;auth-address&gt;Department of Molecular Biology, Cell Biology and Biochemistry, Brown University, Providence, United States.&amp;#xD;Department of Molecular and Cellular Biology, University of Arizona, Tucson, United States.&lt;/auth-address&gt;&lt;titles&gt;&lt;title&gt;Spatial quality control bypasses cell-based limitations on proteostasis to promote prion curing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volume&gt;3&lt;/volume&gt;&lt;edition&gt;2014/12/10&lt;/edition&gt;&lt;keywords&gt;&lt;keyword&gt;Heat-Shock Proteins/metabolism&lt;/keyword&gt;&lt;keyword&gt;Hot Temperature&lt;/keyword&gt;&lt;keyword&gt;Prions/chemistry/*physiology&lt;/keyword&gt;&lt;keyword&gt;*Protein Folding&lt;/keyword&gt;&lt;keyword&gt;*Quality Control&lt;/keyword&gt;&lt;keyword&gt;Stress, Physiological&lt;/keyword&gt;&lt;keyword&gt;S. cerevisiae&lt;/keyword&gt;&lt;keyword&gt;amyloid&lt;/keyword&gt;&lt;keyword&gt;cell biology&lt;/keyword&gt;&lt;keyword&gt;chaperone&lt;/keyword&gt;&lt;keyword&gt;prion&lt;/keyword&gt;&lt;keyword&gt;protein misfolding&lt;/keyword&gt;&lt;/keywords&gt;&lt;dates&gt;&lt;year&gt;2014&lt;/year&gt;&lt;/dates&gt;&lt;isbn&gt;2050-084x&lt;/isbn&gt;&lt;accession-num&gt;25490068&lt;/accession-num&gt;&lt;urls&gt;&lt;/urls&gt;&lt;custom2&gt;PMC4270096&lt;/custom2&gt;&lt;electronic-resource-num&gt;10.7554/eLife.0428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7169B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br/>
              <w:t>(Figure S1)</w:t>
            </w:r>
          </w:p>
        </w:tc>
      </w:tr>
      <w:tr w:rsidR="00595791" w14:paraId="16FF3D47" w14:textId="77777777" w:rsidTr="00595791">
        <w:tc>
          <w:tcPr>
            <w:tcW w:w="1240" w:type="dxa"/>
            <w:vAlign w:val="center"/>
          </w:tcPr>
          <w:p w14:paraId="5DF7BA80" w14:textId="77777777" w:rsidR="00595791" w:rsidRDefault="00595791" w:rsidP="00FB58C3">
            <w:r>
              <w:rPr>
                <w:rFonts w:ascii="Arial" w:hAnsi="Arial" w:cs="Arial"/>
                <w:sz w:val="24"/>
                <w:szCs w:val="24"/>
              </w:rPr>
              <w:t>D223</w:t>
            </w:r>
          </w:p>
        </w:tc>
        <w:tc>
          <w:tcPr>
            <w:tcW w:w="4535" w:type="dxa"/>
          </w:tcPr>
          <w:p w14:paraId="03BAAAE7" w14:textId="77777777" w:rsidR="00595791" w:rsidRDefault="00595791" w:rsidP="00595791">
            <w:r w:rsidRPr="00483FA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</w:t>
            </w:r>
            <w:r w:rsidRPr="00483FA9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483FA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ade1-14 leu2-3, 112 his3-delta200 trp1-289 ura3-52 hsp</w:t>
            </w:r>
            <w:proofErr w:type="gramStart"/>
            <w:r w:rsidRPr="00483FA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104::</w:t>
            </w:r>
            <w:proofErr w:type="gramEnd"/>
            <w:r w:rsidRPr="00483FA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</w:t>
            </w:r>
            <w:r w:rsidRPr="00C8020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br/>
            </w:r>
            <w:r w:rsidRPr="00B20498">
              <w:rPr>
                <w:rFonts w:ascii="Arial" w:hAnsi="Arial" w:cs="Arial"/>
                <w:sz w:val="24"/>
                <w:szCs w:val="24"/>
              </w:rPr>
              <w:t>[</w:t>
            </w:r>
            <w:r w:rsidRPr="00C80202">
              <w:rPr>
                <w:rFonts w:ascii="Arial" w:hAnsi="Arial" w:cs="Arial"/>
                <w:i/>
                <w:iCs/>
                <w:sz w:val="24"/>
                <w:szCs w:val="24"/>
              </w:rPr>
              <w:t>psi</w:t>
            </w:r>
            <w:r w:rsidRPr="00C80202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-</w:t>
            </w:r>
            <w:r w:rsidRPr="00B20498">
              <w:rPr>
                <w:rFonts w:ascii="Arial" w:hAnsi="Arial" w:cs="Arial"/>
                <w:sz w:val="24"/>
                <w:szCs w:val="24"/>
              </w:rPr>
              <w:t>]</w:t>
            </w:r>
            <w:r w:rsidRPr="00B20498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B20498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in</w:t>
            </w:r>
            <w:r w:rsidRPr="00B20498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 w:rsidRPr="00B20498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2257" w:type="dxa"/>
          </w:tcPr>
          <w:p w14:paraId="13FC6006" w14:textId="52187938" w:rsidR="00595791" w:rsidRPr="00595791" w:rsidRDefault="00595791" w:rsidP="00FB58C3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hsp104</w:t>
            </w:r>
            <w:r>
              <w:rPr>
                <w:rFonts w:ascii="Symbol" w:eastAsia="Symbol" w:hAnsi="Symbol" w:cs="Symbol"/>
                <w:i/>
                <w:iCs/>
                <w:sz w:val="24"/>
                <w:szCs w:val="24"/>
              </w:rPr>
              <w:t>D</w:t>
            </w:r>
            <w:r>
              <w:rPr>
                <w:rFonts w:ascii="Symbol" w:eastAsia="Symbol" w:hAnsi="Symbol" w:cs="Symbol"/>
                <w:i/>
                <w:iCs/>
                <w:sz w:val="24"/>
                <w:szCs w:val="24"/>
              </w:rPr>
              <w:br/>
            </w:r>
            <w: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  <w:t>74D-694</w:t>
            </w:r>
          </w:p>
        </w:tc>
        <w:tc>
          <w:tcPr>
            <w:tcW w:w="2758" w:type="dxa"/>
          </w:tcPr>
          <w:p w14:paraId="53FC741C" w14:textId="027BCCDB" w:rsidR="00595791" w:rsidRDefault="00595791" w:rsidP="00595791"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77169B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Zhou&lt;/Author&gt;&lt;Year&gt;2001&lt;/Year&gt;&lt;RecNum&gt;466&lt;/RecNum&gt;&lt;DisplayText&gt;[2]&lt;/DisplayText&gt;&lt;record&gt;&lt;rec-number&gt;466&lt;/rec-number&gt;&lt;foreign-keys&gt;&lt;key app="EN" db-id="pv5xzrsr4tava7ezzvzxtx0xps0txwazpars" timestamp="1495746972" guid="3ca23e6c-3169-4dc7-a8b1-adc23071baa7"&gt;466&lt;/key&gt;&lt;/foreign-keys&gt;&lt;ref-type name="Journal Article"&gt;17&lt;/ref-type&gt;&lt;contributors&gt;&lt;authors&gt;&lt;author&gt;Zhou, P.&lt;/author&gt;&lt;author&gt;Derkatch, I. L.&lt;/author&gt;&lt;author&gt;Liebman, S. W.&lt;/author&gt;&lt;/authors&gt;&lt;/contributors&gt;&lt;auth-address&gt;Laboratory for Molecular Biology, Department of Biological Sciences, University of Illinois at Chicago, Chicago, IL 60607, USA.&lt;/auth-address&gt;&lt;titles&gt;&lt;title&gt;The relationship between visible intracellular aggregates that appear after overexpression of Sup35 and the yeast prion-like elements [PSI(+)] and [PIN(+)]&lt;/title&gt;&lt;secondary-title&gt;Mol Microbiol&lt;/secondary-title&gt;&lt;/titles&gt;&lt;periodical&gt;&lt;full-title&gt;Mol Microbiol&lt;/full-title&gt;&lt;/periodical&gt;&lt;pages&gt;37-46&lt;/pages&gt;&lt;volume&gt;39&lt;/volume&gt;&lt;number&gt;1&lt;/number&gt;&lt;edition&gt;2000/12/21&lt;/edition&gt;&lt;keywords&gt;&lt;keyword&gt;Fungal Proteins/*biosynthesis/genetics&lt;/keyword&gt;&lt;keyword&gt;Green Fluorescent Proteins&lt;/keyword&gt;&lt;keyword&gt;Guanidine/pharmacology&lt;/keyword&gt;&lt;keyword&gt;Heat-Shock Proteins/biosynthesis&lt;/keyword&gt;&lt;keyword&gt;Luminescent Proteins/biosynthesis/genetics&lt;/keyword&gt;&lt;keyword&gt;Prions/*biosynthesis&lt;/keyword&gt;&lt;keyword&gt;Protein Structure, Tertiary&lt;/keyword&gt;&lt;keyword&gt;Recombinant Fusion Proteins/biosynthesis&lt;/keyword&gt;&lt;keyword&gt;Saccharomyces cerevisiae/drug effects/*ultrastructure&lt;/keyword&gt;&lt;keyword&gt;*Saccharomyces cerevisiae Proteins&lt;/keyword&gt;&lt;/keywords&gt;&lt;dates&gt;&lt;year&gt;2001&lt;/year&gt;&lt;pub-dates&gt;&lt;date&gt;Jan&lt;/date&gt;&lt;/pub-dates&gt;&lt;/dates&gt;&lt;isbn&gt;0950-382X (Print)&lt;/isbn&gt;&lt;accession-num&gt;11123686&lt;/accession-num&gt;&lt;urls&gt;&lt;related-urls&gt;&lt;url&gt;http://www.ncbi.nlm.nih.gov/entrez/query.fcgi?cmd=Retrieve&amp;amp;db=PubMed&amp;amp;dopt=Citation&amp;amp;list_uids=11123686&lt;/url&gt;&lt;/related-urls&gt;&lt;/urls&gt;&lt;electronic-resource-num&gt;mmi2224 [pii]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7169B">
              <w:rPr>
                <w:rFonts w:ascii="Arial" w:hAnsi="Arial" w:cs="Arial"/>
                <w:noProof/>
                <w:sz w:val="24"/>
                <w:szCs w:val="24"/>
              </w:rPr>
              <w:t>[2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br/>
              <w:t>(Figure S2, S4, S5, 1; Table 1, S1)</w:t>
            </w:r>
          </w:p>
        </w:tc>
      </w:tr>
      <w:tr w:rsidR="00595791" w14:paraId="30A903F4" w14:textId="77777777" w:rsidTr="00595791">
        <w:tc>
          <w:tcPr>
            <w:tcW w:w="1240" w:type="dxa"/>
            <w:vAlign w:val="center"/>
          </w:tcPr>
          <w:p w14:paraId="58DE7DDF" w14:textId="77777777" w:rsidR="00595791" w:rsidRDefault="00595791" w:rsidP="00FB58C3">
            <w:r>
              <w:rPr>
                <w:rFonts w:ascii="Arial" w:hAnsi="Arial" w:cs="Arial"/>
                <w:sz w:val="24"/>
                <w:szCs w:val="24"/>
              </w:rPr>
              <w:t>D230</w:t>
            </w:r>
          </w:p>
        </w:tc>
        <w:tc>
          <w:tcPr>
            <w:tcW w:w="4535" w:type="dxa"/>
          </w:tcPr>
          <w:p w14:paraId="6A8FACE0" w14:textId="24CD3C3C" w:rsidR="00595791" w:rsidRPr="00360614" w:rsidRDefault="00595791" w:rsidP="00595791">
            <w:r w:rsidRPr="00483FA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</w:t>
            </w:r>
            <w:r w:rsidRPr="00483FA9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483FA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ade1-14 ura3-52 leu2-3,112 trp1-289 his3-200</w:t>
            </w:r>
            <w:r w:rsidRPr="00DC6EB4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br/>
            </w:r>
            <w:r w:rsidRPr="00B20498">
              <w:rPr>
                <w:rFonts w:ascii="Arial" w:hAnsi="Arial" w:cs="Arial"/>
                <w:sz w:val="24"/>
                <w:szCs w:val="24"/>
              </w:rPr>
              <w:t>[</w:t>
            </w:r>
            <w:r w:rsidRPr="00C80202">
              <w:rPr>
                <w:rFonts w:ascii="Arial" w:hAnsi="Arial" w:cs="Arial"/>
                <w:i/>
                <w:iCs/>
                <w:sz w:val="24"/>
                <w:szCs w:val="24"/>
              </w:rPr>
              <w:t>psi</w:t>
            </w:r>
            <w:r w:rsidRPr="00C80202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-</w:t>
            </w:r>
            <w:r w:rsidRPr="00B20498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</w:rPr>
              <w:t>[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pin</w:t>
            </w:r>
            <w:r w:rsidRPr="00CC484B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257" w:type="dxa"/>
          </w:tcPr>
          <w:p w14:paraId="72109E75" w14:textId="68A20BB0" w:rsidR="00595791" w:rsidRPr="006B40B8" w:rsidRDefault="00595791" w:rsidP="00FB58C3">
            <w:pPr>
              <w:rPr>
                <w:rFonts w:ascii="Arial" w:hAnsi="Arial" w:cs="Arial"/>
                <w:sz w:val="24"/>
                <w:szCs w:val="24"/>
              </w:rPr>
            </w:pPr>
            <w:r w:rsidRPr="006B40B8">
              <w:rPr>
                <w:rFonts w:ascii="Arial" w:hAnsi="Arial" w:cs="Arial"/>
                <w:sz w:val="24"/>
                <w:szCs w:val="24"/>
              </w:rPr>
              <w:t>[</w:t>
            </w:r>
            <w:r w:rsidRPr="006B40B8">
              <w:rPr>
                <w:rFonts w:ascii="Arial" w:hAnsi="Arial" w:cs="Arial"/>
                <w:i/>
                <w:iCs/>
                <w:sz w:val="24"/>
                <w:szCs w:val="24"/>
              </w:rPr>
              <w:t>psi</w:t>
            </w:r>
            <w:proofErr w:type="gramStart"/>
            <w:r w:rsidRPr="006B40B8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6B40B8">
              <w:rPr>
                <w:rFonts w:ascii="Arial" w:hAnsi="Arial" w:cs="Arial"/>
                <w:sz w:val="24"/>
                <w:szCs w:val="24"/>
              </w:rPr>
              <w:t>][</w:t>
            </w:r>
            <w:proofErr w:type="gramEnd"/>
            <w:r w:rsidRPr="006B40B8">
              <w:rPr>
                <w:rFonts w:ascii="Arial" w:hAnsi="Arial" w:cs="Arial"/>
                <w:i/>
                <w:iCs/>
                <w:sz w:val="24"/>
                <w:szCs w:val="24"/>
              </w:rPr>
              <w:t>pin</w:t>
            </w:r>
            <w:r w:rsidRPr="006B40B8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6B40B8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6B40B8">
              <w:rPr>
                <w:rFonts w:ascii="Arial" w:hAnsi="Arial" w:cs="Arial"/>
                <w:sz w:val="24"/>
                <w:szCs w:val="24"/>
              </w:rPr>
              <w:t>74D-694</w:t>
            </w:r>
          </w:p>
        </w:tc>
        <w:tc>
          <w:tcPr>
            <w:tcW w:w="2758" w:type="dxa"/>
          </w:tcPr>
          <w:p w14:paraId="029BDE3A" w14:textId="5D95AD63" w:rsidR="00595791" w:rsidRDefault="00595791" w:rsidP="00595791"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77169B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Chernoff&lt;/Author&gt;&lt;Year&gt;1995&lt;/Year&gt;&lt;RecNum&gt;176&lt;/RecNum&gt;&lt;DisplayText&gt;[3]&lt;/DisplayText&gt;&lt;record&gt;&lt;rec-number&gt;176&lt;/rec-number&gt;&lt;foreign-keys&gt;&lt;key app="EN" db-id="pv5xzrsr4tava7ezzvzxtx0xps0txwazpars" timestamp="1495746909" guid="33a0ce8d-8a8b-4bd6-ba97-84eda35d0734"&gt;176&lt;/key&gt;&lt;/foreign-keys&gt;&lt;ref-type name="Journal Article"&gt;17&lt;/ref-type&gt;&lt;contributors&gt;&lt;authors&gt;&lt;author&gt;Chernoff, Y. O.&lt;/author&gt;&lt;author&gt;Lindquist, S. L.&lt;/author&gt;&lt;author&gt;Ono, B.&lt;/author&gt;&lt;author&gt;Inge-Vechtomov, S. G.&lt;/author&gt;&lt;author&gt;Liebman, S. W.&lt;/author&gt;&lt;/authors&gt;&lt;/contributors&gt;&lt;auth-address&gt;Department of Biological Sciences, University of Illinois, Chicago 60607-7020, USA.&lt;/auth-address&gt;&lt;titles&gt;&lt;title&gt;Role of the chaperone protein Hsp104 in propagation of the yeast prion-like factor [psi+]&lt;/title&gt;&lt;secondary-title&gt;Science&lt;/secondary-title&gt;&lt;alt-title&gt;Science (New York, N.Y)&lt;/alt-title&gt;&lt;/titles&gt;&lt;periodical&gt;&lt;full-title&gt;Science&lt;/full-title&gt;&lt;/periodical&gt;&lt;pages&gt;880-4&lt;/pages&gt;&lt;volume&gt;268&lt;/volume&gt;&lt;number&gt;5212&lt;/number&gt;&lt;edition&gt;1995/05/12&lt;/edition&gt;&lt;keywords&gt;&lt;keyword&gt;Fungal Proteins/*biosynthesis/genetics/physiology&lt;/keyword&gt;&lt;keyword&gt;Gene Expression&lt;/keyword&gt;&lt;keyword&gt;Heat-Shock Proteins/genetics/*physiology&lt;/keyword&gt;&lt;keyword&gt;Mutation&lt;/keyword&gt;&lt;keyword&gt;Prions/*biosynthesis&lt;/keyword&gt;&lt;keyword&gt;Saccharomyces cerevisiae/genetics/*physiology&lt;/keyword&gt;&lt;keyword&gt;*Saccharomyces cerevisiae Proteins&lt;/keyword&gt;&lt;keyword&gt;Suppression, Genetic&lt;/keyword&gt;&lt;/keywords&gt;&lt;dates&gt;&lt;year&gt;1995&lt;/year&gt;&lt;pub-dates&gt;&lt;date&gt;May 12&lt;/date&gt;&lt;/pub-dates&gt;&lt;/dates&gt;&lt;isbn&gt;0036-8075 (Print)&lt;/isbn&gt;&lt;accession-num&gt;7754373&lt;/accession-num&gt;&lt;urls&gt;&lt;related-urls&gt;&lt;url&gt;http://www.ncbi.nlm.nih.gov/entrez/query.fcgi?cmd=Retrieve&amp;amp;db=PubMed&amp;amp;dopt=Citation&amp;amp;list_uids=7754373&lt;/url&gt;&lt;/related-urls&gt;&lt;/urls&gt;&lt;custom6&gt;PMID7754373&lt;/custom6&gt;&lt;language&gt;eng&lt;/language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7169B">
              <w:rPr>
                <w:rFonts w:ascii="Arial" w:hAnsi="Arial" w:cs="Arial"/>
                <w:noProof/>
                <w:sz w:val="24"/>
                <w:szCs w:val="24"/>
              </w:rPr>
              <w:t>[3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br/>
              <w:t>(Figure S2, S5, 5; Table 1, S1)</w:t>
            </w:r>
          </w:p>
        </w:tc>
      </w:tr>
      <w:tr w:rsidR="00595791" w14:paraId="7363089B" w14:textId="77777777" w:rsidTr="00595791">
        <w:tc>
          <w:tcPr>
            <w:tcW w:w="1240" w:type="dxa"/>
            <w:vAlign w:val="center"/>
          </w:tcPr>
          <w:p w14:paraId="5F0979EA" w14:textId="77777777" w:rsidR="00595791" w:rsidRDefault="00595791" w:rsidP="00FB58C3">
            <w:r w:rsidRPr="00B20498">
              <w:rPr>
                <w:rFonts w:ascii="Arial" w:hAnsi="Arial" w:cs="Arial"/>
                <w:sz w:val="24"/>
                <w:szCs w:val="24"/>
              </w:rPr>
              <w:t>D114</w:t>
            </w:r>
          </w:p>
        </w:tc>
        <w:tc>
          <w:tcPr>
            <w:tcW w:w="4535" w:type="dxa"/>
          </w:tcPr>
          <w:p w14:paraId="0996E16D" w14:textId="3C06406F" w:rsidR="00595791" w:rsidRDefault="00595791" w:rsidP="00595791">
            <w:r w:rsidRPr="00483FA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</w:t>
            </w:r>
            <w:r w:rsidRPr="00483FA9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483FA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ade1-14 ura3-52 leu2-3,112 trp1-289 his3-200</w:t>
            </w:r>
            <w:r w:rsidRPr="00B20498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br/>
              <w:t>Strong</w:t>
            </w:r>
            <w:r w:rsidRPr="00B20498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[</w:t>
            </w:r>
            <w:r w:rsidRPr="00B20498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SI</w:t>
            </w:r>
            <w:proofErr w:type="gramStart"/>
            <w:r w:rsidRPr="00B20498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 w:rsidRPr="00B20498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[</w:t>
            </w:r>
            <w:proofErr w:type="gramEnd"/>
            <w:r w:rsidRPr="00B20498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in</w:t>
            </w:r>
            <w:r w:rsidRPr="00B20498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 w:rsidRPr="00B20498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2257" w:type="dxa"/>
          </w:tcPr>
          <w:p w14:paraId="0C3B32F6" w14:textId="4F05393B" w:rsidR="00595791" w:rsidRPr="00595791" w:rsidRDefault="00595791" w:rsidP="00FB58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ong [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PSI</w:t>
            </w:r>
            <w:r w:rsidRPr="00EA69A2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  <w:t>74D-694</w:t>
            </w:r>
          </w:p>
        </w:tc>
        <w:tc>
          <w:tcPr>
            <w:tcW w:w="2758" w:type="dxa"/>
          </w:tcPr>
          <w:p w14:paraId="561EB718" w14:textId="77777777" w:rsidR="00595791" w:rsidRDefault="00595791" w:rsidP="00595791">
            <w:r>
              <w:rPr>
                <w:rFonts w:ascii="Arial" w:hAnsi="Arial" w:cs="Arial"/>
                <w:sz w:val="24"/>
                <w:szCs w:val="24"/>
              </w:rPr>
              <w:t>Kind gift from Susan Liebman (original strain name: L1763) (Figure S3, 2)</w:t>
            </w:r>
          </w:p>
        </w:tc>
      </w:tr>
      <w:tr w:rsidR="00595791" w14:paraId="4B2156A0" w14:textId="77777777" w:rsidTr="00595791">
        <w:tc>
          <w:tcPr>
            <w:tcW w:w="1240" w:type="dxa"/>
            <w:vAlign w:val="center"/>
          </w:tcPr>
          <w:p w14:paraId="394E09EF" w14:textId="77777777" w:rsidR="00595791" w:rsidRDefault="00595791" w:rsidP="00FB58C3">
            <w:r w:rsidRPr="00B20498">
              <w:rPr>
                <w:rFonts w:ascii="Arial" w:hAnsi="Arial" w:cs="Arial"/>
                <w:sz w:val="24"/>
                <w:szCs w:val="24"/>
              </w:rPr>
              <w:t>D112</w:t>
            </w:r>
          </w:p>
        </w:tc>
        <w:tc>
          <w:tcPr>
            <w:tcW w:w="4535" w:type="dxa"/>
          </w:tcPr>
          <w:p w14:paraId="01DFF7C2" w14:textId="5225D6C4" w:rsidR="00595791" w:rsidRDefault="00595791" w:rsidP="00595791">
            <w:r w:rsidRPr="00483FA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</w:t>
            </w:r>
            <w:r w:rsidRPr="00483FA9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483FA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ade1-14 ura3-52 leu2-3,112 trp1-289 his3-200</w:t>
            </w:r>
            <w:r w:rsidRPr="00B20498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br/>
              <w:t>W</w:t>
            </w:r>
            <w:r w:rsidRPr="00B20498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eak [</w:t>
            </w:r>
            <w:r w:rsidRPr="00B20498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SI</w:t>
            </w:r>
            <w:proofErr w:type="gramStart"/>
            <w:r w:rsidRPr="00B20498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 w:rsidRPr="00B20498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[</w:t>
            </w:r>
            <w:proofErr w:type="gramEnd"/>
            <w:r w:rsidRPr="00B20498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in</w:t>
            </w:r>
            <w:r w:rsidRPr="00B20498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 w:rsidRPr="00B20498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2257" w:type="dxa"/>
          </w:tcPr>
          <w:p w14:paraId="4A22E78B" w14:textId="1AA3781E" w:rsidR="00595791" w:rsidRPr="00595791" w:rsidRDefault="00595791" w:rsidP="00FB58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eak [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PSI</w:t>
            </w:r>
            <w:r w:rsidRPr="00EA69A2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  <w:t>74D-694</w:t>
            </w:r>
          </w:p>
        </w:tc>
        <w:tc>
          <w:tcPr>
            <w:tcW w:w="2758" w:type="dxa"/>
          </w:tcPr>
          <w:p w14:paraId="3819A6D0" w14:textId="6542EB60" w:rsidR="00595791" w:rsidRDefault="00595791" w:rsidP="00595791">
            <w:r>
              <w:rPr>
                <w:rFonts w:ascii="Arial" w:hAnsi="Arial" w:cs="Arial"/>
                <w:sz w:val="24"/>
                <w:szCs w:val="24"/>
              </w:rPr>
              <w:t xml:space="preserve">Kind gift from Susan Liebman (original strain name: </w:t>
            </w: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77169B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Derkatch&lt;/Author&gt;&lt;Year&gt;1996&lt;/Year&gt;&lt;RecNum&gt;548&lt;/RecNum&gt;&lt;DisplayText&gt;[4]&lt;/DisplayText&gt;&lt;record&gt;&lt;rec-number&gt;548&lt;/rec-number&gt;&lt;foreign-keys&gt;&lt;key app="EN" db-id="pv5xzrsr4tava7ezzvzxtx0xps0txwazpars" timestamp="1495747122" guid="15edb630-0c6f-4312-a97f-12eedb6b7799"&gt;548&lt;/key&gt;&lt;/foreign-keys&gt;&lt;ref-type name="Journal Article"&gt;17&lt;/ref-type&gt;&lt;contributors&gt;&lt;authors&gt;&lt;author&gt;Derkatch, I. L.&lt;/author&gt;&lt;author&gt;Chernoff, Y. O.&lt;/author&gt;&lt;author&gt;Kushnirov, V. V.&lt;/author&gt;&lt;author&gt;Inge-Vechtomov, S. G.&lt;/author&gt;&lt;author&gt;Liebman, S. W.&lt;/author&gt;&lt;/authors&gt;&lt;/contributors&gt;&lt;auth-address&gt;Department of Biological Sciences, University of Illinois at Chicago 60607, USA.&lt;/auth-address&gt;&lt;titles&gt;&lt;title&gt;Genesis and variability of [PSI] prion factors in Saccharomyces cerevisiae&lt;/title&gt;&lt;secondary-title&gt;Genetics&lt;/secondary-title&gt;&lt;/titles&gt;&lt;periodical&gt;&lt;full-title&gt;Genetics&lt;/full-title&gt;&lt;/periodical&gt;&lt;pages&gt;1375-86&lt;/pages&gt;&lt;volume&gt;144&lt;/volume&gt;&lt;number&gt;4&lt;/number&gt;&lt;edition&gt;1996/12/01&lt;/edition&gt;&lt;keywords&gt;&lt;keyword&gt;DNA, Fungal/*genetics&lt;/keyword&gt;&lt;keyword&gt;Fungal Proteins/*genetics&lt;/keyword&gt;&lt;keyword&gt;*Gene Expression Regulation, Fungal&lt;/keyword&gt;&lt;keyword&gt;Prions/*genetics&lt;/keyword&gt;&lt;keyword&gt;RNA, Fungal/*genetics&lt;/keyword&gt;&lt;keyword&gt;Saccharomyces cerevisiae/*genetics&lt;/keyword&gt;&lt;keyword&gt;*Saccharomyces cerevisiae Proteins&lt;/keyword&gt;&lt;/keywords&gt;&lt;dates&gt;&lt;year&gt;1996&lt;/year&gt;&lt;pub-dates&gt;&lt;date&gt;Dec&lt;/date&gt;&lt;/pub-dates&gt;&lt;/dates&gt;&lt;isbn&gt;0016-6731 (Print)&lt;/isbn&gt;&lt;accession-num&gt;8978027&lt;/accession-num&gt;&lt;urls&gt;&lt;related-urls&gt;&lt;url&gt;http://www.ncbi.nlm.nih.gov/entrez/query.fcgi?cmd=Retrieve&amp;amp;db=PubMed&amp;amp;dopt=Citation&amp;amp;list_uids=8978027&lt;/url&gt;&lt;/related-urls&gt;&lt;/urls&gt;&lt;custom2&gt;1207691&lt;/custom2&gt;&lt;language&gt;eng&lt;/language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7169B">
              <w:rPr>
                <w:rFonts w:ascii="Arial" w:hAnsi="Arial" w:cs="Arial"/>
                <w:noProof/>
                <w:sz w:val="24"/>
                <w:szCs w:val="24"/>
              </w:rPr>
              <w:t>[4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(Figure 2, 3)</w:t>
            </w:r>
          </w:p>
        </w:tc>
      </w:tr>
      <w:tr w:rsidR="00595791" w14:paraId="2AD723F3" w14:textId="77777777" w:rsidTr="00595791">
        <w:tc>
          <w:tcPr>
            <w:tcW w:w="1240" w:type="dxa"/>
            <w:vAlign w:val="center"/>
          </w:tcPr>
          <w:p w14:paraId="59050287" w14:textId="77777777" w:rsidR="00595791" w:rsidRDefault="00595791" w:rsidP="00FB58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608</w:t>
            </w:r>
          </w:p>
        </w:tc>
        <w:tc>
          <w:tcPr>
            <w:tcW w:w="4535" w:type="dxa"/>
          </w:tcPr>
          <w:p w14:paraId="303EDD0B" w14:textId="423448E8" w:rsidR="00595791" w:rsidRPr="00483FA9" w:rsidRDefault="00595791" w:rsidP="00595791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483FA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</w:t>
            </w:r>
            <w:r w:rsidRPr="00FE010B">
              <w:rPr>
                <w:rFonts w:ascii="Symbol" w:hAnsi="Symbol" w:cs="Arial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36090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SUQ5 ade2-1 lys1-1 his3-11,15 leu1 kar1-1 ura</w:t>
            </w:r>
            <w:proofErr w:type="gramStart"/>
            <w:r w:rsidRPr="0036090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3::</w:t>
            </w:r>
            <w:proofErr w:type="gramEnd"/>
            <w:r w:rsidRPr="0036090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KanMX4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20498">
              <w:rPr>
                <w:rFonts w:ascii="Arial" w:hAnsi="Arial" w:cs="Arial"/>
                <w:sz w:val="24"/>
                <w:szCs w:val="24"/>
              </w:rPr>
              <w:t>[</w:t>
            </w:r>
            <w:r w:rsidRPr="00C80202">
              <w:rPr>
                <w:rFonts w:ascii="Arial" w:hAnsi="Arial" w:cs="Arial"/>
                <w:i/>
                <w:iCs/>
                <w:sz w:val="24"/>
                <w:szCs w:val="24"/>
              </w:rPr>
              <w:t>psi</w:t>
            </w:r>
            <w:r w:rsidRPr="00C80202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-</w:t>
            </w:r>
            <w:r w:rsidRPr="00B20498">
              <w:rPr>
                <w:rFonts w:ascii="Arial" w:hAnsi="Arial" w:cs="Arial"/>
                <w:sz w:val="24"/>
                <w:szCs w:val="24"/>
              </w:rPr>
              <w:t>]</w:t>
            </w:r>
            <w:r w:rsidRPr="00B20498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B20498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in</w:t>
            </w:r>
            <w:r w:rsidRPr="00B20498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 w:rsidRPr="00B20498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5F6D7F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RHO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+]</w:t>
            </w:r>
          </w:p>
        </w:tc>
        <w:tc>
          <w:tcPr>
            <w:tcW w:w="2257" w:type="dxa"/>
          </w:tcPr>
          <w:p w14:paraId="447C03A8" w14:textId="213E84F6" w:rsidR="00595791" w:rsidRDefault="00595791" w:rsidP="00FB58C3">
            <w:pPr>
              <w:rPr>
                <w:rFonts w:ascii="Arial" w:hAnsi="Arial" w:cs="Arial"/>
                <w:sz w:val="24"/>
                <w:szCs w:val="24"/>
              </w:rPr>
            </w:pPr>
            <w:r w:rsidRPr="00B20498">
              <w:rPr>
                <w:rFonts w:ascii="Arial" w:hAnsi="Arial" w:cs="Arial"/>
                <w:sz w:val="24"/>
                <w:szCs w:val="24"/>
              </w:rPr>
              <w:t>[</w:t>
            </w:r>
            <w:r w:rsidRPr="00C80202">
              <w:rPr>
                <w:rFonts w:ascii="Arial" w:hAnsi="Arial" w:cs="Arial"/>
                <w:i/>
                <w:iCs/>
                <w:sz w:val="24"/>
                <w:szCs w:val="24"/>
              </w:rPr>
              <w:t>psi</w:t>
            </w:r>
            <w:r w:rsidRPr="00C80202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-</w:t>
            </w:r>
            <w:r w:rsidRPr="00B20498">
              <w:rPr>
                <w:rFonts w:ascii="Arial" w:hAnsi="Arial" w:cs="Arial"/>
                <w:sz w:val="24"/>
                <w:szCs w:val="24"/>
              </w:rPr>
              <w:t>]</w:t>
            </w:r>
            <w:r w:rsidRPr="00B20498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B20498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in</w:t>
            </w:r>
            <w:r w:rsidRPr="00B20498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 w:rsidRPr="00B20498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br/>
            </w:r>
            <w:r>
              <w:rPr>
                <w:rFonts w:ascii="Arial" w:hAnsi="Arial" w:cs="Arial"/>
                <w:sz w:val="24"/>
                <w:szCs w:val="24"/>
              </w:rPr>
              <w:t>Donor strain</w:t>
            </w:r>
            <w:r>
              <w:rPr>
                <w:rFonts w:ascii="Arial" w:hAnsi="Arial" w:cs="Arial"/>
                <w:sz w:val="24"/>
                <w:szCs w:val="24"/>
              </w:rPr>
              <w:br/>
              <w:t>C10-H49a</w:t>
            </w:r>
          </w:p>
        </w:tc>
        <w:tc>
          <w:tcPr>
            <w:tcW w:w="2758" w:type="dxa"/>
          </w:tcPr>
          <w:p w14:paraId="64A50C56" w14:textId="189E8280" w:rsidR="00595791" w:rsidRDefault="00595791" w:rsidP="0059579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77169B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ochneva-Pervukhova&lt;/Author&gt;&lt;Year&gt;1998&lt;/Year&gt;&lt;RecNum&gt;1003&lt;/RecNum&gt;&lt;DisplayText&gt;[5]&lt;/DisplayText&gt;&lt;record&gt;&lt;rec-number&gt;1003&lt;/rec-number&gt;&lt;foreign-keys&gt;&lt;key app="EN" db-id="pv5xzrsr4tava7ezzvzxtx0xps0txwazpars" timestamp="1564416939"&gt;1003&lt;/key&gt;&lt;/foreign-keys&gt;&lt;ref-type name="Journal Article"&gt;17&lt;/ref-type&gt;&lt;contributors&gt;&lt;authors&gt;&lt;author&gt;Kochneva-Pervukhova, N. V.&lt;/author&gt;&lt;author&gt;Poznyakovski, A. I.&lt;/author&gt;&lt;author&gt;Smirnov, V. N.&lt;/author&gt;&lt;author&gt;Ter-Avanesyan, M. D.&lt;/author&gt;&lt;/authors&gt;&lt;/contributors&gt;&lt;auth-address&gt;Institute of Experimental Cardiology, Cardiology Research Center, 121552 Moscow, Russia. vita@excard.msk.su&lt;/auth-address&gt;&lt;titles&gt;&lt;title&gt;C-terminal truncation of the Sup35 protein increases the frequency of de novo generation of a prion-based [PSI+] determinant in Saccharomyces cerevisiae&lt;/title&gt;&lt;secondary-title&gt;Curr Genet&lt;/secondary-title&gt;&lt;/titles&gt;&lt;periodical&gt;&lt;full-title&gt;Curr Genet&lt;/full-title&gt;&lt;/periodical&gt;&lt;pages&gt;146-51&lt;/pages&gt;&lt;volume&gt;34&lt;/volume&gt;&lt;number&gt;2&lt;/number&gt;&lt;edition&gt;1998/09/02&lt;/edition&gt;&lt;keywords&gt;&lt;keyword&gt;Alleles&lt;/keyword&gt;&lt;keyword&gt;Fungal Proteins/*genetics&lt;/keyword&gt;&lt;keyword&gt;Gene Amplification&lt;/keyword&gt;&lt;keyword&gt;Gene Expression&lt;/keyword&gt;&lt;keyword&gt;Genes, Fungal&lt;/keyword&gt;&lt;keyword&gt;Peptide Termination Factors&lt;/keyword&gt;&lt;keyword&gt;Plasmids/genetics&lt;/keyword&gt;&lt;keyword&gt;Prions/*genetics&lt;/keyword&gt;&lt;keyword&gt;Saccharomyces cerevisiae/*genetics/*metabolism&lt;/keyword&gt;&lt;keyword&gt;*Saccharomyces cerevisiae Proteins&lt;/keyword&gt;&lt;keyword&gt;Sequence Deletion&lt;/keyword&gt;&lt;keyword&gt;Transformation, Genetic&lt;/keyword&gt;&lt;/keywords&gt;&lt;dates&gt;&lt;year&gt;1998&lt;/year&gt;&lt;pub-dates&gt;&lt;date&gt;Aug&lt;/date&gt;&lt;/pub-dates&gt;&lt;/dates&gt;&lt;isbn&gt;0172-8083 (Print)&amp;#xD;0172-8083 (Linking)&lt;/isbn&gt;&lt;accession-num&gt;9724418&lt;/accession-num&gt;&lt;urls&gt;&lt;related-urls&gt;&lt;url&gt;https://www.ncbi.nlm.nih.gov/pubmed/9724418&lt;/url&gt;&lt;/related-urls&gt;&lt;/urls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7169B">
              <w:rPr>
                <w:rFonts w:ascii="Arial" w:hAnsi="Arial" w:cs="Arial"/>
                <w:noProof/>
                <w:sz w:val="24"/>
                <w:szCs w:val="24"/>
              </w:rPr>
              <w:t>[5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br/>
              <w:t>(Figure 4)</w:t>
            </w:r>
          </w:p>
        </w:tc>
      </w:tr>
      <w:tr w:rsidR="00595791" w14:paraId="19DF61B2" w14:textId="77777777" w:rsidTr="00595791">
        <w:tc>
          <w:tcPr>
            <w:tcW w:w="1240" w:type="dxa"/>
            <w:vAlign w:val="center"/>
          </w:tcPr>
          <w:p w14:paraId="1A8AD98D" w14:textId="77777777" w:rsidR="00595791" w:rsidRDefault="00595791" w:rsidP="00FB58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225</w:t>
            </w:r>
          </w:p>
        </w:tc>
        <w:tc>
          <w:tcPr>
            <w:tcW w:w="4535" w:type="dxa"/>
          </w:tcPr>
          <w:p w14:paraId="5BC8B982" w14:textId="6ADDCFB5" w:rsidR="00595791" w:rsidRPr="00483FA9" w:rsidRDefault="00595791" w:rsidP="00595791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483FA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</w:t>
            </w:r>
            <w:r w:rsidRPr="00FE010B">
              <w:rPr>
                <w:rFonts w:ascii="Symbol" w:hAnsi="Symbol" w:cs="Arial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36090C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36090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SUQ5 ade2-1 lys1-1 his3-11,15 leu1 kar1-1 ura</w:t>
            </w:r>
            <w:proofErr w:type="gramStart"/>
            <w:r w:rsidRPr="0036090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3::</w:t>
            </w:r>
            <w:proofErr w:type="gramEnd"/>
            <w:r w:rsidRPr="0036090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KanMX4</w:t>
            </w:r>
            <w:r w:rsidRPr="0036090C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20498">
              <w:rPr>
                <w:rFonts w:ascii="Arial" w:hAnsi="Arial" w:cs="Arial"/>
                <w:sz w:val="24"/>
                <w:szCs w:val="24"/>
              </w:rPr>
              <w:t>[</w:t>
            </w:r>
            <w:r w:rsidRPr="00C80202">
              <w:rPr>
                <w:rFonts w:ascii="Arial" w:hAnsi="Arial" w:cs="Arial"/>
                <w:i/>
                <w:iCs/>
                <w:sz w:val="24"/>
                <w:szCs w:val="24"/>
              </w:rPr>
              <w:t>psi</w:t>
            </w:r>
            <w:r w:rsidRPr="00C80202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-</w:t>
            </w:r>
            <w:r w:rsidRPr="00B20498">
              <w:rPr>
                <w:rFonts w:ascii="Arial" w:hAnsi="Arial" w:cs="Arial"/>
                <w:sz w:val="24"/>
                <w:szCs w:val="24"/>
              </w:rPr>
              <w:t>]</w:t>
            </w:r>
            <w:r w:rsidRPr="0036090C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H</w:t>
            </w:r>
            <w:r w:rsidRPr="0036090C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igh [</w:t>
            </w:r>
            <w:r w:rsidRPr="0036090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IN</w:t>
            </w:r>
            <w:r w:rsidRPr="0036090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 w:rsidRPr="0036090C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4805D4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RHO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+]</w:t>
            </w:r>
          </w:p>
        </w:tc>
        <w:tc>
          <w:tcPr>
            <w:tcW w:w="2257" w:type="dxa"/>
          </w:tcPr>
          <w:p w14:paraId="0B41385A" w14:textId="79C5E0A0" w:rsidR="00595791" w:rsidRDefault="00595791" w:rsidP="00FB58C3">
            <w:pPr>
              <w:rPr>
                <w:rFonts w:ascii="Arial" w:hAnsi="Arial" w:cs="Arial"/>
                <w:sz w:val="24"/>
                <w:szCs w:val="24"/>
              </w:rPr>
            </w:pPr>
            <w:r w:rsidRPr="00B20498">
              <w:rPr>
                <w:rFonts w:ascii="Arial" w:hAnsi="Arial" w:cs="Arial"/>
                <w:sz w:val="24"/>
                <w:szCs w:val="24"/>
              </w:rPr>
              <w:t>[</w:t>
            </w:r>
            <w:r w:rsidRPr="00C80202">
              <w:rPr>
                <w:rFonts w:ascii="Arial" w:hAnsi="Arial" w:cs="Arial"/>
                <w:i/>
                <w:iCs/>
                <w:sz w:val="24"/>
                <w:szCs w:val="24"/>
              </w:rPr>
              <w:t>psi</w:t>
            </w:r>
            <w:r w:rsidRPr="00C80202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-</w:t>
            </w:r>
            <w:r w:rsidRPr="00B20498">
              <w:rPr>
                <w:rFonts w:ascii="Arial" w:hAnsi="Arial" w:cs="Arial"/>
                <w:sz w:val="24"/>
                <w:szCs w:val="24"/>
              </w:rPr>
              <w:t>]</w:t>
            </w:r>
            <w:r w:rsidRPr="0036090C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[</w:t>
            </w:r>
            <w:r w:rsidRPr="0036090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IN</w:t>
            </w:r>
            <w:r w:rsidRPr="0036090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 w:rsidRPr="0036090C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br/>
            </w:r>
            <w:r>
              <w:rPr>
                <w:rFonts w:ascii="Arial" w:hAnsi="Arial" w:cs="Arial"/>
                <w:sz w:val="24"/>
                <w:szCs w:val="24"/>
              </w:rPr>
              <w:t>Donor strain</w:t>
            </w:r>
            <w:r>
              <w:rPr>
                <w:rFonts w:ascii="Arial" w:hAnsi="Arial" w:cs="Arial"/>
                <w:sz w:val="24"/>
                <w:szCs w:val="24"/>
              </w:rPr>
              <w:br/>
              <w:t>C10-H49a</w:t>
            </w:r>
          </w:p>
        </w:tc>
        <w:tc>
          <w:tcPr>
            <w:tcW w:w="2758" w:type="dxa"/>
          </w:tcPr>
          <w:p w14:paraId="601B7EE1" w14:textId="0E8351C8" w:rsidR="00595791" w:rsidRDefault="00595791" w:rsidP="0059579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77169B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Bradley&lt;/Author&gt;&lt;Year&gt;2003&lt;/Year&gt;&lt;RecNum&gt;168&lt;/RecNum&gt;&lt;DisplayText&gt;[6]&lt;/DisplayText&gt;&lt;record&gt;&lt;rec-number&gt;168&lt;/rec-number&gt;&lt;foreign-keys&gt;&lt;key app="EN" db-id="pv5xzrsr4tava7ezzvzxtx0xps0txwazpars" timestamp="1495746907" guid="da2a7da8-f141-487e-9226-185d3dc5eb06"&gt;168&lt;/key&gt;&lt;/foreign-keys&gt;&lt;ref-type name="Journal Article"&gt;17&lt;/ref-type&gt;&lt;contributors&gt;&lt;authors&gt;&lt;author&gt;Bradley, M. E.&lt;/author&gt;&lt;author&gt;Liebman, S. W.&lt;/author&gt;&lt;/authors&gt;&lt;/contributors&gt;&lt;auth-address&gt;Department of Biological Sciences, Laboratory for Molecular Biology, University of Illinois, Chicago, Illinois 60607, USA.&lt;/auth-address&gt;&lt;titles&gt;&lt;title&gt;Destabilizing interactions among [PSI(+)] and [PIN(+)] yeast prion variants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1675-85&lt;/pages&gt;&lt;volume&gt;165&lt;/volume&gt;&lt;number&gt;4&lt;/number&gt;&lt;edition&gt;2004/01/06&lt;/edition&gt;&lt;keywords&gt;&lt;keyword&gt;Gene Expression Regulation, Fungal&lt;/keyword&gt;&lt;keyword&gt;Genetic Variation&lt;/keyword&gt;&lt;keyword&gt;Green Fluorescent Proteins&lt;/keyword&gt;&lt;keyword&gt;Heat-Shock Proteins&lt;/keyword&gt;&lt;keyword&gt;Luminescent Proteins/metabolism&lt;/keyword&gt;&lt;keyword&gt;Phenotype&lt;/keyword&gt;&lt;keyword&gt;Prions/genetics/*metabolism&lt;/keyword&gt;&lt;keyword&gt;Comparative Study&lt;/keyword&gt;&lt;keyword&gt;Research Support, U.S. Gov&amp;apos;t, P.H.S.&lt;/keyword&gt;&lt;keyword&gt;Saccharomyces cerevisiae/cytology/genetics/*metabolism&lt;/keyword&gt;&lt;keyword&gt;Saccharomyces cerevisiae Proteins/genetics/*metabolism&lt;/keyword&gt;&lt;keyword&gt;Variation (Genetics)&lt;/keyword&gt;&lt;/keywords&gt;&lt;dates&gt;&lt;year&gt;2003&lt;/year&gt;&lt;pub-dates&gt;&lt;date&gt;Dec&lt;/date&gt;&lt;/pub-dates&gt;&lt;/dates&gt;&lt;isbn&gt;0016-6731 (Print)&lt;/isbn&gt;&lt;accession-num&gt;14704158&lt;/accession-num&gt;&lt;urls&gt;&lt;related-urls&gt;&lt;url&gt;http://www.ncbi.nlm.nih.gov/entrez/query.fcgi?cmd=Retrieve&amp;amp;db=PubMed&amp;amp;dopt=Citation&amp;amp;list_uids=14704158&lt;/url&gt;&lt;/related-urls&gt;&lt;/urls&gt;&lt;custom2&gt;1462903&lt;/custom2&gt;&lt;language&gt;eng&lt;/language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7169B">
              <w:rPr>
                <w:rFonts w:ascii="Arial" w:hAnsi="Arial" w:cs="Arial"/>
                <w:noProof/>
                <w:sz w:val="24"/>
                <w:szCs w:val="24"/>
              </w:rPr>
              <w:t>[6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br/>
              <w:t>(Figure 4)</w:t>
            </w:r>
          </w:p>
        </w:tc>
      </w:tr>
      <w:tr w:rsidR="00595791" w14:paraId="6FE69470" w14:textId="77777777" w:rsidTr="00595791">
        <w:tc>
          <w:tcPr>
            <w:tcW w:w="1240" w:type="dxa"/>
            <w:vAlign w:val="center"/>
          </w:tcPr>
          <w:p w14:paraId="29B3A8FB" w14:textId="77777777" w:rsidR="00595791" w:rsidRDefault="00595791" w:rsidP="00FB58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133</w:t>
            </w:r>
          </w:p>
        </w:tc>
        <w:tc>
          <w:tcPr>
            <w:tcW w:w="4535" w:type="dxa"/>
          </w:tcPr>
          <w:p w14:paraId="6C666B50" w14:textId="5A765461" w:rsidR="00595791" w:rsidRPr="00483FA9" w:rsidRDefault="00595791" w:rsidP="00595791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483FA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</w:t>
            </w:r>
            <w:r w:rsidRPr="00FE010B">
              <w:rPr>
                <w:rFonts w:ascii="Symbol" w:hAnsi="Symbol" w:cs="Arial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837EEA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SUQ5 ade2-1 lys1-1 his3-11,15 leu1 kar1-1 </w:t>
            </w:r>
            <w:proofErr w:type="spellStart"/>
            <w:r w:rsidRPr="00837EEA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cyh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br/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837EE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rong [</w:t>
            </w:r>
            <w:r w:rsidRPr="00837EEA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SI</w:t>
            </w:r>
            <w:r w:rsidRPr="00837EEA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 w:rsidRPr="00837EE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[</w:t>
            </w:r>
            <w:r w:rsidRPr="00837EEA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in</w:t>
            </w:r>
            <w:r w:rsidRPr="00837EEA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 w:rsidRPr="00837EE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4805D4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RHO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+]</w:t>
            </w:r>
          </w:p>
        </w:tc>
        <w:tc>
          <w:tcPr>
            <w:tcW w:w="2257" w:type="dxa"/>
          </w:tcPr>
          <w:p w14:paraId="3738ED6B" w14:textId="44281F4E" w:rsidR="00595791" w:rsidRDefault="00595791" w:rsidP="00FB58C3">
            <w:pPr>
              <w:rPr>
                <w:rFonts w:ascii="Arial" w:hAnsi="Arial" w:cs="Arial"/>
                <w:sz w:val="24"/>
                <w:szCs w:val="24"/>
              </w:rPr>
            </w:pPr>
            <w:r w:rsidRPr="00837EE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837EEA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SI</w:t>
            </w:r>
            <w:proofErr w:type="gramStart"/>
            <w:r w:rsidRPr="00837EEA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 w:rsidRPr="00837EE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[</w:t>
            </w:r>
            <w:proofErr w:type="gramEnd"/>
            <w:r w:rsidRPr="00837EEA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in</w:t>
            </w:r>
            <w:r w:rsidRPr="00837EEA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 w:rsidRPr="00837EE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br/>
            </w:r>
            <w:r>
              <w:rPr>
                <w:rFonts w:ascii="Arial" w:hAnsi="Arial" w:cs="Arial"/>
                <w:sz w:val="24"/>
                <w:szCs w:val="24"/>
              </w:rPr>
              <w:t>Donor strain</w:t>
            </w:r>
            <w:r>
              <w:rPr>
                <w:rFonts w:ascii="Arial" w:hAnsi="Arial" w:cs="Arial"/>
                <w:sz w:val="24"/>
                <w:szCs w:val="24"/>
              </w:rPr>
              <w:br/>
              <w:t>C10-H49</w:t>
            </w:r>
          </w:p>
        </w:tc>
        <w:tc>
          <w:tcPr>
            <w:tcW w:w="2758" w:type="dxa"/>
          </w:tcPr>
          <w:p w14:paraId="1DF8E143" w14:textId="7D9ACC51" w:rsidR="00595791" w:rsidRDefault="00595791" w:rsidP="0059579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77169B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anogaran&lt;/Author&gt;&lt;Year&gt;2006&lt;/Year&gt;&lt;RecNum&gt;164&lt;/RecNum&gt;&lt;DisplayText&gt;[7]&lt;/DisplayText&gt;&lt;record&gt;&lt;rec-number&gt;164&lt;/rec-number&gt;&lt;foreign-keys&gt;&lt;key app="EN" db-id="pv5xzrsr4tava7ezzvzxtx0xps0txwazpars" timestamp="1495746906" guid="883175ec-c403-4cdf-8521-6fc334cdc2b3"&gt;164&lt;/key&gt;&lt;/foreign-keys&gt;&lt;ref-type name="Journal Article"&gt;17&lt;/ref-type&gt;&lt;contributors&gt;&lt;authors&gt;&lt;author&gt;Manogaran, A. L.&lt;/author&gt;&lt;author&gt;Kirkland, K. T.&lt;/author&gt;&lt;author&gt;Liebman, S. W.&lt;/author&gt;&lt;/authors&gt;&lt;/contributors&gt;&lt;auth-address&gt;Department of Biological Sciences, Laboratory for Molecular Biology, University of Illinois at Chicago, 900 South Ashland Avenue, Chicago, IL 60607, USA.&lt;/auth-address&gt;&lt;titles&gt;&lt;title&gt;An engineered nonsense URA3 allele provides a versatile system to detect the presence, absence and appearance of the [PSI+] prion in Saccharomyces cerevisiae&lt;/title&gt;&lt;secondary-title&gt;Yeast&lt;/secondary-title&gt;&lt;/titles&gt;&lt;periodical&gt;&lt;full-title&gt;Yeast&lt;/full-title&gt;&lt;/periodical&gt;&lt;pages&gt;141-7&lt;/pages&gt;&lt;volume&gt;23&lt;/volume&gt;&lt;number&gt;2&lt;/number&gt;&lt;edition&gt;2006/02/24&lt;/edition&gt;&lt;keywords&gt;&lt;keyword&gt;*Alleles&lt;/keyword&gt;&lt;keyword&gt;Codon, Nonsense/*genetics&lt;/keyword&gt;&lt;keyword&gt;DNA, Fungal/genetics&lt;/keyword&gt;&lt;keyword&gt;Fungal Proteins/*genetics&lt;/keyword&gt;&lt;keyword&gt;Mutagenesis, Insertional&lt;/keyword&gt;&lt;keyword&gt;Orotic Acid/analogs &amp;amp; derivatives/pharmacology&lt;/keyword&gt;&lt;keyword&gt;Prions/*genetics/metabolism&lt;/keyword&gt;&lt;keyword&gt;Saccharomyces cerevisiae/*genetics/metabolism&lt;/keyword&gt;&lt;keyword&gt;Saccharomyces cerevisiae Proteins/*genetics/metabolism&lt;/keyword&gt;&lt;keyword&gt;Transformation, Genetic&lt;/keyword&gt;&lt;/keywords&gt;&lt;dates&gt;&lt;year&gt;2006&lt;/year&gt;&lt;pub-dates&gt;&lt;date&gt;Jan 30&lt;/date&gt;&lt;/pub-dates&gt;&lt;/dates&gt;&lt;isbn&gt;0749-503X (Print)&lt;/isbn&gt;&lt;accession-num&gt;16491470&lt;/accession-num&gt;&lt;urls&gt;&lt;related-urls&gt;&lt;url&gt;http://www.ncbi.nlm.nih.gov/entrez/query.fcgi?cmd=Retrieve&amp;amp;db=PubMed&amp;amp;dopt=Citation&amp;amp;list_uids=16491470&lt;/url&gt;&lt;/related-urls&gt;&lt;/urls&gt;&lt;custom2&gt;2600413&lt;/custom2&gt;&lt;electronic-resource-num&gt;10.1002/yea.1341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7169B">
              <w:rPr>
                <w:rFonts w:ascii="Arial" w:hAnsi="Arial" w:cs="Arial"/>
                <w:noProof/>
                <w:sz w:val="24"/>
                <w:szCs w:val="24"/>
              </w:rPr>
              <w:t>[7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br/>
              <w:t>(Figure 4)</w:t>
            </w:r>
          </w:p>
        </w:tc>
      </w:tr>
      <w:tr w:rsidR="00595791" w14:paraId="28B8DBC2" w14:textId="77777777" w:rsidTr="00595791">
        <w:tc>
          <w:tcPr>
            <w:tcW w:w="1240" w:type="dxa"/>
            <w:vAlign w:val="center"/>
          </w:tcPr>
          <w:p w14:paraId="7BD9895D" w14:textId="77777777" w:rsidR="00595791" w:rsidRDefault="00595791" w:rsidP="00FB58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621</w:t>
            </w:r>
          </w:p>
        </w:tc>
        <w:tc>
          <w:tcPr>
            <w:tcW w:w="4535" w:type="dxa"/>
          </w:tcPr>
          <w:p w14:paraId="6377BE94" w14:textId="77777777" w:rsidR="00595791" w:rsidRPr="00483FA9" w:rsidRDefault="00595791" w:rsidP="00595791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483FA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</w:t>
            </w:r>
            <w:r w:rsidRPr="00483FA9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483FA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837EEA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ade1-14 ura3-52 leu2-3,112 trp1-289 his3-200 hsp</w:t>
            </w:r>
            <w:proofErr w:type="gramStart"/>
            <w:r w:rsidRPr="00837EEA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104::</w:t>
            </w:r>
            <w:proofErr w:type="gramEnd"/>
            <w:r w:rsidRPr="00837EEA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HIS3</w:t>
            </w:r>
            <w:r w:rsidRPr="00837EE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br/>
            </w:r>
            <w:r w:rsidRPr="00837EEA">
              <w:rPr>
                <w:rFonts w:ascii="Arial" w:hAnsi="Arial" w:cs="Arial"/>
                <w:sz w:val="24"/>
                <w:szCs w:val="24"/>
              </w:rPr>
              <w:t>[</w:t>
            </w:r>
            <w:r w:rsidRPr="00837EEA">
              <w:rPr>
                <w:rFonts w:ascii="Arial" w:hAnsi="Arial" w:cs="Arial"/>
                <w:i/>
                <w:iCs/>
                <w:sz w:val="24"/>
                <w:szCs w:val="24"/>
              </w:rPr>
              <w:t>psi</w:t>
            </w:r>
            <w:r w:rsidRPr="00837EEA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-</w:t>
            </w:r>
            <w:r w:rsidRPr="00837EEA">
              <w:rPr>
                <w:rFonts w:ascii="Arial" w:hAnsi="Arial" w:cs="Arial"/>
                <w:sz w:val="24"/>
                <w:szCs w:val="24"/>
              </w:rPr>
              <w:t>]</w:t>
            </w:r>
            <w:r w:rsidRPr="00837EE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837EEA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in</w:t>
            </w:r>
            <w:r w:rsidRPr="00837EEA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 w:rsidRPr="00837EE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  <w:r w:rsidRPr="008733BB"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  <w:t>[</w:t>
            </w:r>
            <w:r w:rsidRPr="000E2999">
              <w:rPr>
                <w:rFonts w:ascii="Arial" w:hAnsi="Arial" w:cs="Arial"/>
                <w:i/>
                <w:iCs/>
                <w:color w:val="202020"/>
                <w:sz w:val="24"/>
                <w:szCs w:val="24"/>
                <w:shd w:val="clear" w:color="auto" w:fill="FFFFFF"/>
              </w:rPr>
              <w:t>rho</w:t>
            </w:r>
            <w:r w:rsidRPr="000E2999">
              <w:rPr>
                <w:rFonts w:ascii="Arial" w:hAnsi="Arial" w:cs="Arial"/>
                <w:i/>
                <w:iCs/>
                <w:color w:val="202020"/>
                <w:sz w:val="24"/>
                <w:szCs w:val="24"/>
                <w:shd w:val="clear" w:color="auto" w:fill="FFFFFF"/>
                <w:vertAlign w:val="superscript"/>
              </w:rPr>
              <w:t>0</w:t>
            </w:r>
            <w:r w:rsidRPr="008733BB"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2257" w:type="dxa"/>
          </w:tcPr>
          <w:p w14:paraId="6C6B4264" w14:textId="59D1B50C" w:rsidR="00595791" w:rsidRPr="00837EEA" w:rsidRDefault="00595791" w:rsidP="00595791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hsp104</w:t>
            </w:r>
            <w:r>
              <w:rPr>
                <w:rFonts w:ascii="Symbol" w:eastAsia="Symbol" w:hAnsi="Symbol" w:cs="Symbol"/>
                <w:i/>
                <w:iCs/>
                <w:sz w:val="24"/>
                <w:szCs w:val="24"/>
              </w:rPr>
              <w:t>D</w:t>
            </w:r>
            <w:r>
              <w:rPr>
                <w:rFonts w:ascii="Symbol" w:eastAsia="Symbol" w:hAnsi="Symbol" w:cs="Symbol"/>
                <w:i/>
                <w:iCs/>
                <w:sz w:val="24"/>
                <w:szCs w:val="24"/>
              </w:rPr>
              <w:br/>
            </w:r>
            <w: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  <w:t>74D-694</w:t>
            </w:r>
          </w:p>
        </w:tc>
        <w:tc>
          <w:tcPr>
            <w:tcW w:w="2758" w:type="dxa"/>
          </w:tcPr>
          <w:p w14:paraId="69DEF062" w14:textId="4DA7046F" w:rsidR="00595791" w:rsidRDefault="00595791" w:rsidP="0059579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his study </w:t>
            </w:r>
            <w:r>
              <w:rPr>
                <w:rFonts w:ascii="Arial" w:hAnsi="Arial" w:cs="Arial"/>
                <w:sz w:val="24"/>
                <w:szCs w:val="24"/>
              </w:rPr>
              <w:br/>
              <w:t>(Figure 4)</w:t>
            </w:r>
          </w:p>
        </w:tc>
      </w:tr>
      <w:tr w:rsidR="00595791" w14:paraId="53609AE4" w14:textId="77777777" w:rsidTr="00595791">
        <w:tc>
          <w:tcPr>
            <w:tcW w:w="1240" w:type="dxa"/>
            <w:vAlign w:val="center"/>
          </w:tcPr>
          <w:p w14:paraId="56D37A7E" w14:textId="77777777" w:rsidR="00595791" w:rsidRDefault="00595791" w:rsidP="00FB58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M606</w:t>
            </w:r>
          </w:p>
        </w:tc>
        <w:tc>
          <w:tcPr>
            <w:tcW w:w="4535" w:type="dxa"/>
          </w:tcPr>
          <w:p w14:paraId="0A0F0586" w14:textId="595432B9" w:rsidR="00595791" w:rsidRPr="00CC484B" w:rsidRDefault="00595791" w:rsidP="00595791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483FA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</w:t>
            </w:r>
            <w:r w:rsidRPr="00FE010B">
              <w:rPr>
                <w:rFonts w:ascii="Symbol" w:hAnsi="Symbol" w:cs="Arial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7759E7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ade1-14, ura3-52, leu2-3,112, trp1-289, lys9-A21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br/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7759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rong</w:t>
            </w:r>
            <w:r w:rsidRPr="007759E7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CC484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7759E7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SI</w:t>
            </w:r>
            <w:proofErr w:type="gramStart"/>
            <w:r w:rsidRPr="006347DA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 w:rsidRPr="00CC484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[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in</w:t>
            </w:r>
            <w:r w:rsidRPr="00CC484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2257" w:type="dxa"/>
          </w:tcPr>
          <w:p w14:paraId="0C2179F5" w14:textId="7F33429E" w:rsidR="00595791" w:rsidRPr="00595791" w:rsidRDefault="00595791" w:rsidP="00FB58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ong [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PSI</w:t>
            </w:r>
            <w:r w:rsidRPr="00EA69A2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</w:rPr>
              <w:br/>
              <w:t>64D-694</w:t>
            </w:r>
          </w:p>
        </w:tc>
        <w:tc>
          <w:tcPr>
            <w:tcW w:w="2758" w:type="dxa"/>
          </w:tcPr>
          <w:p w14:paraId="7B5051D7" w14:textId="1B61F26A" w:rsidR="00595791" w:rsidRDefault="00595791" w:rsidP="0059579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his study </w:t>
            </w:r>
            <w:r>
              <w:rPr>
                <w:rFonts w:ascii="Arial" w:hAnsi="Arial" w:cs="Arial"/>
                <w:sz w:val="24"/>
                <w:szCs w:val="24"/>
              </w:rPr>
              <w:br/>
              <w:t>(Figure S5; Table 1, S1)</w:t>
            </w:r>
          </w:p>
        </w:tc>
      </w:tr>
      <w:tr w:rsidR="00595791" w14:paraId="585A077D" w14:textId="77777777" w:rsidTr="00595791">
        <w:tc>
          <w:tcPr>
            <w:tcW w:w="1240" w:type="dxa"/>
            <w:vAlign w:val="center"/>
          </w:tcPr>
          <w:p w14:paraId="3C230B59" w14:textId="77777777" w:rsidR="00595791" w:rsidRPr="00D37173" w:rsidRDefault="00595791" w:rsidP="00FB58C3">
            <w:pPr>
              <w:rPr>
                <w:rFonts w:ascii="Arial" w:hAnsi="Arial" w:cs="Arial"/>
                <w:sz w:val="24"/>
                <w:szCs w:val="24"/>
              </w:rPr>
            </w:pPr>
            <w:r w:rsidRPr="00D37173">
              <w:rPr>
                <w:rFonts w:ascii="Arial" w:hAnsi="Arial" w:cs="Arial"/>
                <w:sz w:val="24"/>
                <w:szCs w:val="24"/>
              </w:rPr>
              <w:t>D233</w:t>
            </w:r>
          </w:p>
        </w:tc>
        <w:tc>
          <w:tcPr>
            <w:tcW w:w="4535" w:type="dxa"/>
          </w:tcPr>
          <w:p w14:paraId="27772C1A" w14:textId="03315223" w:rsidR="00595791" w:rsidRPr="00D37173" w:rsidRDefault="00595791" w:rsidP="00595791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</w:t>
            </w:r>
            <w:r w:rsidRPr="00D37173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ade1-14 ura3-52 leu2-3,112 trp1-289 his3-200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br/>
            </w:r>
            <w:r w:rsidRPr="00CC484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si-</w:t>
            </w:r>
            <w:r w:rsidRPr="00CC484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59579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High</w:t>
            </w:r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[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IN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2257" w:type="dxa"/>
          </w:tcPr>
          <w:p w14:paraId="34C91CE8" w14:textId="5F17A55D" w:rsidR="00595791" w:rsidRPr="00595791" w:rsidRDefault="00595791" w:rsidP="00FB58C3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D37173">
              <w:rPr>
                <w:rFonts w:ascii="Arial" w:hAnsi="Arial" w:cs="Arial"/>
                <w:sz w:val="24"/>
                <w:szCs w:val="24"/>
              </w:rPr>
              <w:t xml:space="preserve">High </w:t>
            </w:r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IN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br/>
            </w:r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74D-694</w:t>
            </w:r>
          </w:p>
        </w:tc>
        <w:tc>
          <w:tcPr>
            <w:tcW w:w="2758" w:type="dxa"/>
          </w:tcPr>
          <w:p w14:paraId="2266AF26" w14:textId="179D890D" w:rsidR="00595791" w:rsidRPr="00D37173" w:rsidRDefault="00595791" w:rsidP="00595791">
            <w:pPr>
              <w:rPr>
                <w:rFonts w:ascii="Arial" w:hAnsi="Arial" w:cs="Arial"/>
                <w:sz w:val="24"/>
                <w:szCs w:val="24"/>
              </w:rPr>
            </w:pPr>
            <w:r w:rsidRPr="00D37173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D37173">
              <w:rPr>
                <w:rFonts w:ascii="Arial" w:hAnsi="Arial" w:cs="Arial"/>
                <w:sz w:val="24"/>
                <w:szCs w:val="24"/>
              </w:rPr>
              <w:t>Derkatch</w:t>
            </w:r>
            <w:proofErr w:type="spellEnd"/>
            <w:r w:rsidRPr="00D37173">
              <w:rPr>
                <w:rFonts w:ascii="Arial" w:hAnsi="Arial" w:cs="Arial"/>
                <w:sz w:val="24"/>
                <w:szCs w:val="24"/>
              </w:rPr>
              <w:t xml:space="preserve"> et al., 1997)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D37173">
              <w:rPr>
                <w:rFonts w:ascii="Arial" w:hAnsi="Arial" w:cs="Arial"/>
                <w:sz w:val="24"/>
                <w:szCs w:val="24"/>
              </w:rPr>
              <w:t>(Figure 5)</w:t>
            </w:r>
          </w:p>
        </w:tc>
      </w:tr>
      <w:tr w:rsidR="00595791" w14:paraId="5D3326A1" w14:textId="77777777" w:rsidTr="00595791">
        <w:tc>
          <w:tcPr>
            <w:tcW w:w="1240" w:type="dxa"/>
            <w:vAlign w:val="center"/>
          </w:tcPr>
          <w:p w14:paraId="10DE3994" w14:textId="77777777" w:rsidR="00595791" w:rsidRPr="00D37173" w:rsidRDefault="00595791" w:rsidP="00FB58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666</w:t>
            </w:r>
          </w:p>
        </w:tc>
        <w:tc>
          <w:tcPr>
            <w:tcW w:w="4535" w:type="dxa"/>
          </w:tcPr>
          <w:p w14:paraId="38539D36" w14:textId="1894B39C" w:rsidR="00595791" w:rsidRPr="00D37173" w:rsidRDefault="00595791" w:rsidP="00595791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483FA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</w:t>
            </w:r>
            <w:r w:rsidRPr="00483FA9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ade1-14 ura3-52 leu2-3,112 trp1-289 his3-200 hsp</w:t>
            </w:r>
            <w:proofErr w:type="gramStart"/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104::</w:t>
            </w:r>
            <w:proofErr w:type="gramEnd"/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si</w:t>
            </w:r>
            <w:r w:rsidRPr="00CC484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+ </w:t>
            </w:r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p3109 (EV)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br/>
            </w:r>
            <w:proofErr w:type="spellStart"/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ytoduced</w:t>
            </w:r>
            <w:proofErr w:type="spellEnd"/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w/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H</w:t>
            </w:r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igh [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IN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2257" w:type="dxa"/>
          </w:tcPr>
          <w:p w14:paraId="2337C163" w14:textId="2ACBF31F" w:rsidR="00595791" w:rsidRPr="00595791" w:rsidRDefault="00595791" w:rsidP="00FB58C3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37173">
              <w:rPr>
                <w:rFonts w:ascii="Arial" w:hAnsi="Arial" w:cs="Arial"/>
                <w:i/>
                <w:iCs/>
                <w:sz w:val="24"/>
                <w:szCs w:val="24"/>
              </w:rPr>
              <w:t>hsp104</w:t>
            </w:r>
            <w:r w:rsidRPr="00D37173">
              <w:rPr>
                <w:rFonts w:ascii="Symbol" w:eastAsia="Symbol" w:hAnsi="Symbol" w:cs="Symbol"/>
                <w:i/>
                <w:iCs/>
                <w:sz w:val="24"/>
                <w:szCs w:val="24"/>
              </w:rPr>
              <w:t>D</w:t>
            </w:r>
            <w:r>
              <w:rPr>
                <w:rFonts w:ascii="Symbol" w:eastAsia="Symbol" w:hAnsi="Symbol" w:cs="Symbol"/>
                <w:i/>
                <w:iCs/>
                <w:sz w:val="24"/>
                <w:szCs w:val="24"/>
              </w:rPr>
              <w:br/>
            </w:r>
            <w:r w:rsidRPr="00D37173"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  <w:t>74D-694</w:t>
            </w:r>
          </w:p>
        </w:tc>
        <w:tc>
          <w:tcPr>
            <w:tcW w:w="2758" w:type="dxa"/>
          </w:tcPr>
          <w:p w14:paraId="2D02BDAB" w14:textId="119F8893" w:rsidR="00595791" w:rsidRPr="00D37173" w:rsidRDefault="00595791" w:rsidP="00595791">
            <w:pPr>
              <w:rPr>
                <w:rFonts w:ascii="Arial" w:hAnsi="Arial" w:cs="Arial"/>
                <w:sz w:val="24"/>
                <w:szCs w:val="24"/>
              </w:rPr>
            </w:pPr>
            <w:r w:rsidRPr="00D37173">
              <w:rPr>
                <w:rFonts w:ascii="Arial" w:hAnsi="Arial" w:cs="Arial"/>
                <w:sz w:val="24"/>
                <w:szCs w:val="24"/>
              </w:rPr>
              <w:t xml:space="preserve">This study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D37173">
              <w:rPr>
                <w:rFonts w:ascii="Arial" w:hAnsi="Arial" w:cs="Arial"/>
                <w:sz w:val="24"/>
                <w:szCs w:val="24"/>
              </w:rPr>
              <w:t>(Figure 5)</w:t>
            </w:r>
          </w:p>
        </w:tc>
      </w:tr>
      <w:tr w:rsidR="00595791" w14:paraId="05EEEEB1" w14:textId="77777777" w:rsidTr="00595791">
        <w:tc>
          <w:tcPr>
            <w:tcW w:w="1240" w:type="dxa"/>
            <w:vAlign w:val="center"/>
          </w:tcPr>
          <w:p w14:paraId="0E5DE2B5" w14:textId="77777777" w:rsidR="00595791" w:rsidRPr="00D37173" w:rsidRDefault="00595791" w:rsidP="00FB58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667</w:t>
            </w:r>
          </w:p>
        </w:tc>
        <w:tc>
          <w:tcPr>
            <w:tcW w:w="4535" w:type="dxa"/>
          </w:tcPr>
          <w:p w14:paraId="42CEE2AA" w14:textId="76A55499" w:rsidR="00595791" w:rsidRPr="00D37173" w:rsidRDefault="00595791" w:rsidP="00595791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483FA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</w:t>
            </w:r>
            <w:r w:rsidRPr="00483FA9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ade1-14 ura3-52 leu2-3,112 trp1-289 his3-200 hsp</w:t>
            </w:r>
            <w:proofErr w:type="gramStart"/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104::</w:t>
            </w:r>
            <w:proofErr w:type="gramEnd"/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HIS3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si</w:t>
            </w:r>
            <w:r w:rsidRPr="007741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+ </w:t>
            </w:r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p3110 (WT-Hsp104)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br/>
            </w:r>
            <w:proofErr w:type="spellStart"/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ytoduced</w:t>
            </w:r>
            <w:proofErr w:type="spellEnd"/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w/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H</w:t>
            </w:r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igh [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IN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2257" w:type="dxa"/>
          </w:tcPr>
          <w:p w14:paraId="4826C92A" w14:textId="582B7A41" w:rsidR="00595791" w:rsidRPr="00595791" w:rsidRDefault="00595791" w:rsidP="00FB58C3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IN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 cytoductant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br/>
            </w:r>
            <w:r w:rsidRPr="00D37173">
              <w:rPr>
                <w:rFonts w:ascii="Arial" w:hAnsi="Arial" w:cs="Arial"/>
                <w:sz w:val="24"/>
                <w:szCs w:val="24"/>
              </w:rPr>
              <w:t>Hsp104</w:t>
            </w:r>
            <w:r w:rsidRPr="00D37173">
              <w:rPr>
                <w:rFonts w:ascii="Arial" w:hAnsi="Arial" w:cs="Arial"/>
                <w:sz w:val="24"/>
                <w:szCs w:val="24"/>
                <w:vertAlign w:val="superscript"/>
              </w:rPr>
              <w:t>WT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br/>
            </w:r>
            <w:r w:rsidRPr="00D37173"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  <w:t>74D-694</w:t>
            </w:r>
          </w:p>
        </w:tc>
        <w:tc>
          <w:tcPr>
            <w:tcW w:w="2758" w:type="dxa"/>
          </w:tcPr>
          <w:p w14:paraId="130019EA" w14:textId="30472281" w:rsidR="00595791" w:rsidRPr="00D37173" w:rsidRDefault="00595791" w:rsidP="00595791">
            <w:pPr>
              <w:rPr>
                <w:rFonts w:ascii="Arial" w:hAnsi="Arial" w:cs="Arial"/>
                <w:sz w:val="24"/>
                <w:szCs w:val="24"/>
              </w:rPr>
            </w:pPr>
            <w:r w:rsidRPr="00D37173">
              <w:rPr>
                <w:rFonts w:ascii="Arial" w:hAnsi="Arial" w:cs="Arial"/>
                <w:sz w:val="24"/>
                <w:szCs w:val="24"/>
              </w:rPr>
              <w:t xml:space="preserve">This study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D37173">
              <w:rPr>
                <w:rFonts w:ascii="Arial" w:hAnsi="Arial" w:cs="Arial"/>
                <w:sz w:val="24"/>
                <w:szCs w:val="24"/>
              </w:rPr>
              <w:t>(Figure 5)</w:t>
            </w:r>
          </w:p>
        </w:tc>
      </w:tr>
      <w:tr w:rsidR="00595791" w14:paraId="2345C205" w14:textId="77777777" w:rsidTr="00595791">
        <w:tc>
          <w:tcPr>
            <w:tcW w:w="1240" w:type="dxa"/>
            <w:vAlign w:val="center"/>
          </w:tcPr>
          <w:p w14:paraId="3A47B71F" w14:textId="77777777" w:rsidR="00595791" w:rsidRPr="00D37173" w:rsidRDefault="00595791" w:rsidP="00FB58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668</w:t>
            </w:r>
          </w:p>
        </w:tc>
        <w:tc>
          <w:tcPr>
            <w:tcW w:w="4535" w:type="dxa"/>
          </w:tcPr>
          <w:p w14:paraId="6C48EA4A" w14:textId="3038D22F" w:rsidR="00595791" w:rsidRPr="00D37173" w:rsidRDefault="00595791" w:rsidP="00595791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483FA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</w:t>
            </w:r>
            <w:r w:rsidRPr="00483FA9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ade1-14 ura3-52 leu2-3,112 trp1-289 his3-200 hsp</w:t>
            </w:r>
            <w:proofErr w:type="gramStart"/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104::</w:t>
            </w:r>
            <w:proofErr w:type="gramEnd"/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HIS3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si</w:t>
            </w:r>
            <w:r w:rsidRPr="007741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+ </w:t>
            </w:r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p3112 (Hsp104-A503S) </w:t>
            </w:r>
            <w:proofErr w:type="spellStart"/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ytoduced</w:t>
            </w:r>
            <w:proofErr w:type="spellEnd"/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w/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H</w:t>
            </w:r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igh [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IN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2257" w:type="dxa"/>
          </w:tcPr>
          <w:p w14:paraId="1A893333" w14:textId="70AD309D" w:rsidR="00595791" w:rsidRPr="00595791" w:rsidRDefault="00595791" w:rsidP="00FB58C3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IN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 cytoductant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br/>
            </w:r>
            <w:r w:rsidRPr="00D37173">
              <w:rPr>
                <w:rFonts w:ascii="Arial" w:hAnsi="Arial" w:cs="Arial"/>
                <w:sz w:val="24"/>
                <w:szCs w:val="24"/>
              </w:rPr>
              <w:t>Hsp104</w:t>
            </w:r>
            <w:r w:rsidRPr="00D37173">
              <w:rPr>
                <w:rFonts w:ascii="Arial" w:hAnsi="Arial" w:cs="Arial"/>
                <w:sz w:val="24"/>
                <w:szCs w:val="24"/>
                <w:vertAlign w:val="superscript"/>
              </w:rPr>
              <w:t>A503S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br/>
            </w:r>
            <w:r w:rsidRPr="00D37173"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  <w:t>74D-694</w:t>
            </w:r>
          </w:p>
        </w:tc>
        <w:tc>
          <w:tcPr>
            <w:tcW w:w="2758" w:type="dxa"/>
          </w:tcPr>
          <w:p w14:paraId="1C7DDAF6" w14:textId="3403840F" w:rsidR="00595791" w:rsidRPr="00D37173" w:rsidRDefault="00595791" w:rsidP="00595791">
            <w:pPr>
              <w:rPr>
                <w:rFonts w:ascii="Arial" w:hAnsi="Arial" w:cs="Arial"/>
                <w:sz w:val="24"/>
                <w:szCs w:val="24"/>
              </w:rPr>
            </w:pPr>
            <w:r w:rsidRPr="00D37173">
              <w:rPr>
                <w:rFonts w:ascii="Arial" w:hAnsi="Arial" w:cs="Arial"/>
                <w:sz w:val="24"/>
                <w:szCs w:val="24"/>
              </w:rPr>
              <w:t xml:space="preserve">This study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D37173">
              <w:rPr>
                <w:rFonts w:ascii="Arial" w:hAnsi="Arial" w:cs="Arial"/>
                <w:sz w:val="24"/>
                <w:szCs w:val="24"/>
              </w:rPr>
              <w:t>(Figure 5)</w:t>
            </w:r>
          </w:p>
        </w:tc>
      </w:tr>
      <w:tr w:rsidR="00595791" w14:paraId="101D62F9" w14:textId="77777777" w:rsidTr="00595791">
        <w:tc>
          <w:tcPr>
            <w:tcW w:w="1240" w:type="dxa"/>
            <w:vAlign w:val="center"/>
          </w:tcPr>
          <w:p w14:paraId="46310B90" w14:textId="77777777" w:rsidR="00595791" w:rsidRPr="00D37173" w:rsidRDefault="00595791" w:rsidP="00FB58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669</w:t>
            </w:r>
          </w:p>
        </w:tc>
        <w:tc>
          <w:tcPr>
            <w:tcW w:w="4535" w:type="dxa"/>
          </w:tcPr>
          <w:p w14:paraId="629573AB" w14:textId="5F9E5E92" w:rsidR="00595791" w:rsidRPr="00D37173" w:rsidRDefault="00595791" w:rsidP="00595791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483FA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</w:t>
            </w:r>
            <w:r w:rsidRPr="00483FA9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ade1-14 ura3-52 leu2-3,112 trp1-289 his3-200 hsp</w:t>
            </w:r>
            <w:proofErr w:type="gramStart"/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104::</w:t>
            </w:r>
            <w:proofErr w:type="gramEnd"/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HIS3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si</w:t>
            </w:r>
            <w:r w:rsidRPr="007741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+ </w:t>
            </w:r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p3111 (Hsp104-A503V) </w:t>
            </w:r>
            <w:proofErr w:type="spellStart"/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ytoduced</w:t>
            </w:r>
            <w:proofErr w:type="spellEnd"/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w/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H</w:t>
            </w:r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igh [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IN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2257" w:type="dxa"/>
          </w:tcPr>
          <w:p w14:paraId="6A731700" w14:textId="3125E75C" w:rsidR="00595791" w:rsidRPr="00595791" w:rsidRDefault="00595791" w:rsidP="00FB58C3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IN</w:t>
            </w:r>
            <w:r w:rsidRPr="00D3717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 w:rsidRPr="00D3717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 cytoductant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br/>
            </w:r>
            <w:r w:rsidRPr="00D37173">
              <w:rPr>
                <w:rFonts w:ascii="Arial" w:hAnsi="Arial" w:cs="Arial"/>
                <w:sz w:val="24"/>
                <w:szCs w:val="24"/>
              </w:rPr>
              <w:t>Hsp104</w:t>
            </w:r>
            <w:r w:rsidRPr="00D37173">
              <w:rPr>
                <w:rFonts w:ascii="Arial" w:hAnsi="Arial" w:cs="Arial"/>
                <w:sz w:val="24"/>
                <w:szCs w:val="24"/>
                <w:vertAlign w:val="superscript"/>
              </w:rPr>
              <w:t>A503V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br/>
            </w:r>
            <w:r w:rsidRPr="00D37173"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  <w:t>74D-694</w:t>
            </w:r>
          </w:p>
        </w:tc>
        <w:tc>
          <w:tcPr>
            <w:tcW w:w="2758" w:type="dxa"/>
          </w:tcPr>
          <w:p w14:paraId="5C464DA4" w14:textId="05EDFB16" w:rsidR="00595791" w:rsidRPr="00D37173" w:rsidRDefault="00595791" w:rsidP="00595791">
            <w:pPr>
              <w:rPr>
                <w:rFonts w:ascii="Arial" w:hAnsi="Arial" w:cs="Arial"/>
                <w:sz w:val="24"/>
                <w:szCs w:val="24"/>
              </w:rPr>
            </w:pPr>
            <w:r w:rsidRPr="00D37173">
              <w:rPr>
                <w:rFonts w:ascii="Arial" w:hAnsi="Arial" w:cs="Arial"/>
                <w:sz w:val="24"/>
                <w:szCs w:val="24"/>
              </w:rPr>
              <w:t xml:space="preserve">This study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D37173">
              <w:rPr>
                <w:rFonts w:ascii="Arial" w:hAnsi="Arial" w:cs="Arial"/>
                <w:sz w:val="24"/>
                <w:szCs w:val="24"/>
              </w:rPr>
              <w:t>(Figure 5)</w:t>
            </w:r>
          </w:p>
        </w:tc>
      </w:tr>
      <w:tr w:rsidR="00595791" w14:paraId="08ECD07C" w14:textId="77777777" w:rsidTr="00595791">
        <w:tc>
          <w:tcPr>
            <w:tcW w:w="1240" w:type="dxa"/>
            <w:vAlign w:val="center"/>
          </w:tcPr>
          <w:p w14:paraId="526AAE7E" w14:textId="77777777" w:rsidR="00595791" w:rsidRDefault="00595791" w:rsidP="00FB58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655</w:t>
            </w:r>
          </w:p>
        </w:tc>
        <w:tc>
          <w:tcPr>
            <w:tcW w:w="4535" w:type="dxa"/>
          </w:tcPr>
          <w:p w14:paraId="76834614" w14:textId="41CF2AC3" w:rsidR="00595791" w:rsidRPr="00D37173" w:rsidRDefault="00595791" w:rsidP="00595791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483FA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</w:t>
            </w:r>
            <w:r w:rsidRPr="00483FA9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83599A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ade1-14 ura3-52 leu2-3,112 trp1-289 his3-200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br/>
            </w:r>
            <w:r w:rsidRPr="00CC484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83599A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si-</w:t>
            </w:r>
            <w:r w:rsidRPr="00CC484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[</w:t>
            </w:r>
            <w:r w:rsidRPr="0083599A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in-</w:t>
            </w:r>
            <w:r w:rsidRPr="00CC484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br/>
            </w:r>
            <w:proofErr w:type="gramStart"/>
            <w:r w:rsidRPr="00334E98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ST(</w:t>
            </w:r>
            <w:proofErr w:type="gramEnd"/>
            <w:r w:rsidRPr="00334E98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UGA)::</w:t>
            </w:r>
            <w:proofErr w:type="spellStart"/>
            <w:r w:rsidRPr="00334E98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DsRed</w:t>
            </w:r>
            <w:proofErr w:type="spellEnd"/>
            <w:r w:rsidRPr="0083599A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(TRP1)</w:t>
            </w:r>
          </w:p>
        </w:tc>
        <w:tc>
          <w:tcPr>
            <w:tcW w:w="2257" w:type="dxa"/>
          </w:tcPr>
          <w:p w14:paraId="25245472" w14:textId="77777777" w:rsidR="00595791" w:rsidRPr="00D37173" w:rsidRDefault="00595791" w:rsidP="00FB58C3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8112A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si</w:t>
            </w:r>
            <w:r w:rsidRPr="008112A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 integrated with GST(UGA)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DsRed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74D-694</w:t>
            </w:r>
          </w:p>
        </w:tc>
        <w:tc>
          <w:tcPr>
            <w:tcW w:w="2758" w:type="dxa"/>
          </w:tcPr>
          <w:p w14:paraId="7DC85188" w14:textId="15C620FC" w:rsidR="00595791" w:rsidRPr="00D37173" w:rsidRDefault="00595791" w:rsidP="00595791">
            <w:pPr>
              <w:rPr>
                <w:rFonts w:ascii="Arial" w:hAnsi="Arial" w:cs="Arial"/>
                <w:sz w:val="24"/>
                <w:szCs w:val="24"/>
              </w:rPr>
            </w:pPr>
            <w:r w:rsidRPr="75C18BBF">
              <w:rPr>
                <w:rFonts w:ascii="Arial" w:hAnsi="Arial" w:cs="Arial"/>
                <w:sz w:val="24"/>
                <w:szCs w:val="24"/>
              </w:rPr>
              <w:t xml:space="preserve">This study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75C18BBF">
              <w:rPr>
                <w:rFonts w:ascii="Arial" w:hAnsi="Arial" w:cs="Arial"/>
                <w:sz w:val="24"/>
                <w:szCs w:val="24"/>
              </w:rPr>
              <w:t>(Figure 7; S6)</w:t>
            </w:r>
          </w:p>
        </w:tc>
      </w:tr>
      <w:tr w:rsidR="00595791" w14:paraId="04F40172" w14:textId="77777777" w:rsidTr="00595791">
        <w:tc>
          <w:tcPr>
            <w:tcW w:w="1240" w:type="dxa"/>
            <w:vAlign w:val="center"/>
          </w:tcPr>
          <w:p w14:paraId="0006E51D" w14:textId="77777777" w:rsidR="00595791" w:rsidRDefault="00595791" w:rsidP="00FB58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659</w:t>
            </w:r>
          </w:p>
        </w:tc>
        <w:tc>
          <w:tcPr>
            <w:tcW w:w="4535" w:type="dxa"/>
          </w:tcPr>
          <w:p w14:paraId="713EF9B7" w14:textId="2910A80D" w:rsidR="00595791" w:rsidRPr="00D37173" w:rsidRDefault="00595791" w:rsidP="00595791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483FA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</w:t>
            </w:r>
            <w:r w:rsidRPr="00483FA9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83599A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ade1-14 ura3-52 leu2-3,112 trp1-289 his3-200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br/>
            </w:r>
            <w:r>
              <w:rPr>
                <w:rFonts w:ascii="Arial" w:hAnsi="Arial" w:cs="Arial"/>
                <w:sz w:val="24"/>
                <w:szCs w:val="24"/>
              </w:rPr>
              <w:t>Strong [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PSI</w:t>
            </w:r>
            <w:proofErr w:type="gramStart"/>
            <w:r w:rsidRPr="00EA69A2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  <w:r w:rsidRPr="0059579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[</w:t>
            </w:r>
            <w:proofErr w:type="gramEnd"/>
            <w:r w:rsidRPr="0083599A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pin-</w:t>
            </w:r>
            <w:r w:rsidRPr="0059579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]</w:t>
            </w:r>
            <w:r w:rsidRPr="0083599A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334E98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ST(UGA)::</w:t>
            </w:r>
            <w:proofErr w:type="spellStart"/>
            <w:r w:rsidRPr="00334E98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DsRed</w:t>
            </w:r>
            <w:proofErr w:type="spellEnd"/>
            <w:r w:rsidRPr="0083599A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(TRP1)</w:t>
            </w:r>
          </w:p>
        </w:tc>
        <w:tc>
          <w:tcPr>
            <w:tcW w:w="2257" w:type="dxa"/>
          </w:tcPr>
          <w:p w14:paraId="17FED5EC" w14:textId="77777777" w:rsidR="00595791" w:rsidRPr="008B696D" w:rsidRDefault="00595791" w:rsidP="00FB58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ong [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PSI</w:t>
            </w:r>
            <w:r w:rsidRPr="00EA69A2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 xml:space="preserve">]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integrated with GST(UGA)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DsRed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74D-694</w:t>
            </w:r>
          </w:p>
        </w:tc>
        <w:tc>
          <w:tcPr>
            <w:tcW w:w="2758" w:type="dxa"/>
          </w:tcPr>
          <w:p w14:paraId="26617C8D" w14:textId="6CEC1A8B" w:rsidR="00595791" w:rsidRPr="00D37173" w:rsidRDefault="00595791" w:rsidP="00595791">
            <w:pPr>
              <w:rPr>
                <w:rFonts w:ascii="Arial" w:hAnsi="Arial" w:cs="Arial"/>
                <w:sz w:val="24"/>
                <w:szCs w:val="24"/>
              </w:rPr>
            </w:pPr>
            <w:r w:rsidRPr="75C18BBF">
              <w:rPr>
                <w:rFonts w:ascii="Arial" w:hAnsi="Arial" w:cs="Arial"/>
                <w:sz w:val="24"/>
                <w:szCs w:val="24"/>
              </w:rPr>
              <w:t xml:space="preserve">This study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75C18BBF">
              <w:rPr>
                <w:rFonts w:ascii="Arial" w:hAnsi="Arial" w:cs="Arial"/>
                <w:sz w:val="24"/>
                <w:szCs w:val="24"/>
              </w:rPr>
              <w:t>(Figure 7; S6)</w:t>
            </w:r>
          </w:p>
        </w:tc>
      </w:tr>
    </w:tbl>
    <w:p w14:paraId="5434268A" w14:textId="77777777" w:rsidR="0077169B" w:rsidRDefault="0077169B"/>
    <w:p w14:paraId="6E7897B7" w14:textId="77777777" w:rsidR="0077169B" w:rsidRDefault="0077169B"/>
    <w:p w14:paraId="64082D57" w14:textId="77777777" w:rsidR="0077169B" w:rsidRDefault="0077169B"/>
    <w:p w14:paraId="4CCD4591" w14:textId="77777777" w:rsidR="0077169B" w:rsidRDefault="0077169B"/>
    <w:p w14:paraId="6F2BAEF2" w14:textId="77777777" w:rsidR="0077169B" w:rsidRPr="0077169B" w:rsidRDefault="0077169B" w:rsidP="0077169B">
      <w:pPr>
        <w:ind w:left="360" w:hanging="360"/>
        <w:rPr>
          <w:rFonts w:ascii="Arial" w:hAnsi="Arial" w:cs="Arial"/>
          <w:sz w:val="24"/>
          <w:szCs w:val="24"/>
        </w:rPr>
      </w:pPr>
    </w:p>
    <w:p w14:paraId="665EAF27" w14:textId="77777777" w:rsidR="0077169B" w:rsidRPr="0077169B" w:rsidRDefault="0077169B" w:rsidP="0077169B">
      <w:pPr>
        <w:ind w:left="360" w:hanging="360"/>
        <w:rPr>
          <w:rFonts w:ascii="Arial" w:hAnsi="Arial" w:cs="Arial"/>
          <w:sz w:val="24"/>
          <w:szCs w:val="24"/>
        </w:rPr>
      </w:pPr>
    </w:p>
    <w:p w14:paraId="41DC0E41" w14:textId="78ABF225" w:rsidR="0077169B" w:rsidRPr="0077169B" w:rsidRDefault="0077169B" w:rsidP="0077169B">
      <w:pPr>
        <w:pStyle w:val="EndNoteBibliographyTitle"/>
        <w:ind w:left="360" w:hanging="360"/>
        <w:jc w:val="left"/>
        <w:rPr>
          <w:rFonts w:ascii="Arial" w:hAnsi="Arial" w:cs="Arial"/>
          <w:noProof/>
          <w:sz w:val="24"/>
          <w:szCs w:val="24"/>
        </w:rPr>
      </w:pPr>
      <w:r w:rsidRPr="0077169B">
        <w:rPr>
          <w:rFonts w:ascii="Arial" w:hAnsi="Arial" w:cs="Arial"/>
          <w:sz w:val="24"/>
          <w:szCs w:val="24"/>
        </w:rPr>
        <w:lastRenderedPageBreak/>
        <w:fldChar w:fldCharType="begin"/>
      </w:r>
      <w:r w:rsidRPr="0077169B">
        <w:rPr>
          <w:rFonts w:ascii="Arial" w:hAnsi="Arial" w:cs="Arial"/>
          <w:sz w:val="24"/>
          <w:szCs w:val="24"/>
        </w:rPr>
        <w:instrText xml:space="preserve"> ADDIN EN.REFLIST </w:instrText>
      </w:r>
      <w:r w:rsidRPr="0077169B">
        <w:rPr>
          <w:rFonts w:ascii="Arial" w:hAnsi="Arial" w:cs="Arial"/>
          <w:sz w:val="24"/>
          <w:szCs w:val="24"/>
        </w:rPr>
        <w:fldChar w:fldCharType="separate"/>
      </w:r>
      <w:r w:rsidRPr="0077169B">
        <w:rPr>
          <w:rFonts w:ascii="Arial" w:hAnsi="Arial" w:cs="Arial"/>
          <w:noProof/>
          <w:sz w:val="24"/>
          <w:szCs w:val="24"/>
        </w:rPr>
        <w:t>References</w:t>
      </w:r>
    </w:p>
    <w:p w14:paraId="695E9DE2" w14:textId="77777777" w:rsidR="0077169B" w:rsidRPr="0077169B" w:rsidRDefault="0077169B" w:rsidP="0077169B">
      <w:pPr>
        <w:pStyle w:val="EndNoteBibliographyTitle"/>
        <w:ind w:left="360" w:hanging="360"/>
        <w:rPr>
          <w:rFonts w:ascii="Arial" w:hAnsi="Arial" w:cs="Arial"/>
          <w:noProof/>
          <w:sz w:val="24"/>
          <w:szCs w:val="24"/>
        </w:rPr>
      </w:pPr>
    </w:p>
    <w:p w14:paraId="1AA70A13" w14:textId="77777777" w:rsidR="0077169B" w:rsidRPr="0077169B" w:rsidRDefault="0077169B" w:rsidP="0077169B">
      <w:pPr>
        <w:pStyle w:val="EndNoteBibliography"/>
        <w:spacing w:after="0"/>
        <w:ind w:left="360" w:hanging="360"/>
        <w:rPr>
          <w:rFonts w:ascii="Arial" w:hAnsi="Arial" w:cs="Arial"/>
          <w:noProof/>
          <w:sz w:val="24"/>
          <w:szCs w:val="24"/>
        </w:rPr>
      </w:pPr>
      <w:r w:rsidRPr="0077169B">
        <w:rPr>
          <w:rFonts w:ascii="Arial" w:hAnsi="Arial" w:cs="Arial"/>
          <w:noProof/>
          <w:sz w:val="24"/>
          <w:szCs w:val="24"/>
        </w:rPr>
        <w:t>1.</w:t>
      </w:r>
      <w:r w:rsidRPr="0077169B">
        <w:rPr>
          <w:rFonts w:ascii="Arial" w:hAnsi="Arial" w:cs="Arial"/>
          <w:noProof/>
          <w:sz w:val="24"/>
          <w:szCs w:val="24"/>
        </w:rPr>
        <w:tab/>
        <w:t>Klaips CL, Hochstrasser ML, Langlois CR, Serio TR. Spatial quality control bypasses cell-based limitations on proteostasis to promote prion curing. eLife. 2014;3. Epub 2014/12/10. doi: 10.7554/eLife.04288. PubMed PMID: 25490068; PubMed Central PMCID: PMCPMC4270096.</w:t>
      </w:r>
    </w:p>
    <w:p w14:paraId="6208A69A" w14:textId="77777777" w:rsidR="0077169B" w:rsidRPr="0077169B" w:rsidRDefault="0077169B" w:rsidP="0077169B">
      <w:pPr>
        <w:pStyle w:val="EndNoteBibliography"/>
        <w:spacing w:after="0"/>
        <w:ind w:left="360" w:hanging="360"/>
        <w:rPr>
          <w:rFonts w:ascii="Arial" w:hAnsi="Arial" w:cs="Arial"/>
          <w:noProof/>
          <w:sz w:val="24"/>
          <w:szCs w:val="24"/>
        </w:rPr>
      </w:pPr>
      <w:r w:rsidRPr="0077169B">
        <w:rPr>
          <w:rFonts w:ascii="Arial" w:hAnsi="Arial" w:cs="Arial"/>
          <w:noProof/>
          <w:sz w:val="24"/>
          <w:szCs w:val="24"/>
        </w:rPr>
        <w:t>2.</w:t>
      </w:r>
      <w:r w:rsidRPr="0077169B">
        <w:rPr>
          <w:rFonts w:ascii="Arial" w:hAnsi="Arial" w:cs="Arial"/>
          <w:noProof/>
          <w:sz w:val="24"/>
          <w:szCs w:val="24"/>
        </w:rPr>
        <w:tab/>
        <w:t>Zhou P, Derkatch IL, Liebman SW. The relationship between visible intracellular aggregates that appear after overexpression of Sup35 and the yeast prion-like elements [PSI(+)] and [PIN(+)]. Mol Microbiol. 2001;39(1):37-46. Epub 2000/12/21. doi: mmi2224 [pii]. PubMed PMID: 11123686.</w:t>
      </w:r>
    </w:p>
    <w:p w14:paraId="41C7C45C" w14:textId="77777777" w:rsidR="0077169B" w:rsidRPr="0077169B" w:rsidRDefault="0077169B" w:rsidP="0077169B">
      <w:pPr>
        <w:pStyle w:val="EndNoteBibliography"/>
        <w:spacing w:after="0"/>
        <w:ind w:left="360" w:hanging="360"/>
        <w:rPr>
          <w:rFonts w:ascii="Arial" w:hAnsi="Arial" w:cs="Arial"/>
          <w:noProof/>
          <w:sz w:val="24"/>
          <w:szCs w:val="24"/>
        </w:rPr>
      </w:pPr>
      <w:r w:rsidRPr="0077169B">
        <w:rPr>
          <w:rFonts w:ascii="Arial" w:hAnsi="Arial" w:cs="Arial"/>
          <w:noProof/>
          <w:sz w:val="24"/>
          <w:szCs w:val="24"/>
        </w:rPr>
        <w:t>3.</w:t>
      </w:r>
      <w:r w:rsidRPr="0077169B">
        <w:rPr>
          <w:rFonts w:ascii="Arial" w:hAnsi="Arial" w:cs="Arial"/>
          <w:noProof/>
          <w:sz w:val="24"/>
          <w:szCs w:val="24"/>
        </w:rPr>
        <w:tab/>
        <w:t>Chernoff YO, Lindquist SL, Ono B, Inge-Vechtomov SG, Liebman SW. Role of the chaperone protein Hsp104 in propagation of the yeast prion-like factor [psi+]. Science. 1995;268(5212):880-4. Epub 1995/05/12. PubMed PMID: 7754373.</w:t>
      </w:r>
    </w:p>
    <w:p w14:paraId="4C3CE8DC" w14:textId="77777777" w:rsidR="0077169B" w:rsidRPr="0077169B" w:rsidRDefault="0077169B" w:rsidP="0077169B">
      <w:pPr>
        <w:pStyle w:val="EndNoteBibliography"/>
        <w:spacing w:after="0"/>
        <w:ind w:left="360" w:hanging="360"/>
        <w:rPr>
          <w:rFonts w:ascii="Arial" w:hAnsi="Arial" w:cs="Arial"/>
          <w:noProof/>
          <w:sz w:val="24"/>
          <w:szCs w:val="24"/>
        </w:rPr>
      </w:pPr>
      <w:r w:rsidRPr="0077169B">
        <w:rPr>
          <w:rFonts w:ascii="Arial" w:hAnsi="Arial" w:cs="Arial"/>
          <w:noProof/>
          <w:sz w:val="24"/>
          <w:szCs w:val="24"/>
        </w:rPr>
        <w:t>4.</w:t>
      </w:r>
      <w:r w:rsidRPr="0077169B">
        <w:rPr>
          <w:rFonts w:ascii="Arial" w:hAnsi="Arial" w:cs="Arial"/>
          <w:noProof/>
          <w:sz w:val="24"/>
          <w:szCs w:val="24"/>
        </w:rPr>
        <w:tab/>
        <w:t>Derkatch IL, Chernoff YO, Kushnirov VV, Inge-Vechtomov SG, Liebman SW. Genesis and variability of [PSI] prion factors in Saccharomyces cerevisiae. Genetics. 1996;144(4):1375-86. Epub 1996/12/01. PubMed PMID: 8978027; PubMed Central PMCID: PMC1207691.</w:t>
      </w:r>
    </w:p>
    <w:p w14:paraId="43825C2D" w14:textId="77777777" w:rsidR="0077169B" w:rsidRPr="0077169B" w:rsidRDefault="0077169B" w:rsidP="0077169B">
      <w:pPr>
        <w:pStyle w:val="EndNoteBibliography"/>
        <w:spacing w:after="0"/>
        <w:ind w:left="360" w:hanging="360"/>
        <w:rPr>
          <w:rFonts w:ascii="Arial" w:hAnsi="Arial" w:cs="Arial"/>
          <w:noProof/>
          <w:sz w:val="24"/>
          <w:szCs w:val="24"/>
        </w:rPr>
      </w:pPr>
      <w:r w:rsidRPr="0077169B">
        <w:rPr>
          <w:rFonts w:ascii="Arial" w:hAnsi="Arial" w:cs="Arial"/>
          <w:noProof/>
          <w:sz w:val="24"/>
          <w:szCs w:val="24"/>
        </w:rPr>
        <w:t>5.</w:t>
      </w:r>
      <w:r w:rsidRPr="0077169B">
        <w:rPr>
          <w:rFonts w:ascii="Arial" w:hAnsi="Arial" w:cs="Arial"/>
          <w:noProof/>
          <w:sz w:val="24"/>
          <w:szCs w:val="24"/>
        </w:rPr>
        <w:tab/>
        <w:t>Kochneva-Pervukhova NV, Poznyakovski AI, Smirnov VN, Ter-Avanesyan MD. C-terminal truncation of the Sup35 protein increases the frequency of de novo generation of a prion-based [PSI+] determinant in Saccharomyces cerevisiae. Curr Genet. 1998;34(2):146-51. Epub 1998/09/02. PubMed PMID: 9724418.</w:t>
      </w:r>
    </w:p>
    <w:p w14:paraId="7714B086" w14:textId="77777777" w:rsidR="0077169B" w:rsidRPr="0077169B" w:rsidRDefault="0077169B" w:rsidP="0077169B">
      <w:pPr>
        <w:pStyle w:val="EndNoteBibliography"/>
        <w:spacing w:after="0"/>
        <w:ind w:left="360" w:hanging="360"/>
        <w:rPr>
          <w:rFonts w:ascii="Arial" w:hAnsi="Arial" w:cs="Arial"/>
          <w:noProof/>
          <w:sz w:val="24"/>
          <w:szCs w:val="24"/>
        </w:rPr>
      </w:pPr>
      <w:r w:rsidRPr="0077169B">
        <w:rPr>
          <w:rFonts w:ascii="Arial" w:hAnsi="Arial" w:cs="Arial"/>
          <w:noProof/>
          <w:sz w:val="24"/>
          <w:szCs w:val="24"/>
        </w:rPr>
        <w:t>6.</w:t>
      </w:r>
      <w:r w:rsidRPr="0077169B">
        <w:rPr>
          <w:rFonts w:ascii="Arial" w:hAnsi="Arial" w:cs="Arial"/>
          <w:noProof/>
          <w:sz w:val="24"/>
          <w:szCs w:val="24"/>
        </w:rPr>
        <w:tab/>
        <w:t>Bradley ME, Liebman SW. Destabilizing interactions among [PSI(+)] and [PIN(+)] yeast prion variants. Genetics. 2003;165(4):1675-85. Epub 2004/01/06. PubMed PMID: 14704158; PubMed Central PMCID: PMC1462903.</w:t>
      </w:r>
    </w:p>
    <w:p w14:paraId="0D10A8A1" w14:textId="77777777" w:rsidR="0077169B" w:rsidRPr="0077169B" w:rsidRDefault="0077169B" w:rsidP="0077169B">
      <w:pPr>
        <w:pStyle w:val="EndNoteBibliography"/>
        <w:ind w:left="360" w:hanging="360"/>
        <w:rPr>
          <w:rFonts w:ascii="Arial" w:hAnsi="Arial" w:cs="Arial"/>
          <w:noProof/>
          <w:sz w:val="24"/>
          <w:szCs w:val="24"/>
        </w:rPr>
      </w:pPr>
      <w:r w:rsidRPr="0077169B">
        <w:rPr>
          <w:rFonts w:ascii="Arial" w:hAnsi="Arial" w:cs="Arial"/>
          <w:noProof/>
          <w:sz w:val="24"/>
          <w:szCs w:val="24"/>
        </w:rPr>
        <w:t>7.</w:t>
      </w:r>
      <w:r w:rsidRPr="0077169B">
        <w:rPr>
          <w:rFonts w:ascii="Arial" w:hAnsi="Arial" w:cs="Arial"/>
          <w:noProof/>
          <w:sz w:val="24"/>
          <w:szCs w:val="24"/>
        </w:rPr>
        <w:tab/>
        <w:t>Manogaran AL, Kirkland KT, Liebman SW. An engineered nonsense URA3 allele provides a versatile system to detect the presence, absence and appearance of the [PSI+] prion in Saccharomyces cerevisiae. Yeast. 2006;23(2):141-7. Epub 2006/02/24. doi: 10.1002/yea.1341. PubMed PMID: 16491470; PubMed Central PMCID: PMC2600413.</w:t>
      </w:r>
    </w:p>
    <w:p w14:paraId="49691B7D" w14:textId="73B54B24" w:rsidR="00380AFF" w:rsidRPr="0077169B" w:rsidRDefault="0077169B" w:rsidP="0077169B">
      <w:pPr>
        <w:ind w:left="360" w:hanging="360"/>
        <w:rPr>
          <w:rFonts w:ascii="Arial" w:hAnsi="Arial" w:cs="Arial"/>
          <w:sz w:val="24"/>
          <w:szCs w:val="24"/>
        </w:rPr>
      </w:pPr>
      <w:r w:rsidRPr="0077169B">
        <w:rPr>
          <w:rFonts w:ascii="Arial" w:hAnsi="Arial" w:cs="Arial"/>
          <w:sz w:val="24"/>
          <w:szCs w:val="24"/>
        </w:rPr>
        <w:fldChar w:fldCharType="end"/>
      </w:r>
    </w:p>
    <w:sectPr w:rsidR="00380AFF" w:rsidRPr="00771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Aptos&lt;/FontName&gt;&lt;FontSize&gt;11&lt;/FontSize&gt;&lt;ReflistTitle&gt;Literature Cited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5xzrsr4tava7ezzvzxtx0xps0txwazpars&quot;&gt;My EndNote Library-Converted&lt;record-ids&gt;&lt;item&gt;164&lt;/item&gt;&lt;item&gt;168&lt;/item&gt;&lt;item&gt;176&lt;/item&gt;&lt;item&gt;466&lt;/item&gt;&lt;item&gt;471&lt;/item&gt;&lt;item&gt;548&lt;/item&gt;&lt;item&gt;1003&lt;/item&gt;&lt;/record-ids&gt;&lt;/item&gt;&lt;/Libraries&gt;"/>
  </w:docVars>
  <w:rsids>
    <w:rsidRoot w:val="00595791"/>
    <w:rsid w:val="0000159C"/>
    <w:rsid w:val="000034A0"/>
    <w:rsid w:val="00003C5B"/>
    <w:rsid w:val="00005F31"/>
    <w:rsid w:val="00006B36"/>
    <w:rsid w:val="00007A8B"/>
    <w:rsid w:val="00011B6C"/>
    <w:rsid w:val="000124C9"/>
    <w:rsid w:val="00012B90"/>
    <w:rsid w:val="00022547"/>
    <w:rsid w:val="00022B45"/>
    <w:rsid w:val="0002540A"/>
    <w:rsid w:val="00031E38"/>
    <w:rsid w:val="00033601"/>
    <w:rsid w:val="00033628"/>
    <w:rsid w:val="000447A0"/>
    <w:rsid w:val="00046538"/>
    <w:rsid w:val="0004695D"/>
    <w:rsid w:val="00053FC4"/>
    <w:rsid w:val="00054A24"/>
    <w:rsid w:val="0005568F"/>
    <w:rsid w:val="00061416"/>
    <w:rsid w:val="000642CB"/>
    <w:rsid w:val="00064B02"/>
    <w:rsid w:val="000654CB"/>
    <w:rsid w:val="00070F91"/>
    <w:rsid w:val="000720FD"/>
    <w:rsid w:val="00081285"/>
    <w:rsid w:val="000825FE"/>
    <w:rsid w:val="00083D0B"/>
    <w:rsid w:val="0008685D"/>
    <w:rsid w:val="00086B34"/>
    <w:rsid w:val="000944DD"/>
    <w:rsid w:val="00096C8E"/>
    <w:rsid w:val="000A1A5F"/>
    <w:rsid w:val="000A1AF3"/>
    <w:rsid w:val="000A4FEB"/>
    <w:rsid w:val="000A6D1C"/>
    <w:rsid w:val="000B430B"/>
    <w:rsid w:val="000B5249"/>
    <w:rsid w:val="000B7BB3"/>
    <w:rsid w:val="000C0784"/>
    <w:rsid w:val="000C3968"/>
    <w:rsid w:val="000C4E3F"/>
    <w:rsid w:val="000C56ED"/>
    <w:rsid w:val="000D4EF6"/>
    <w:rsid w:val="000D6AE3"/>
    <w:rsid w:val="000E0853"/>
    <w:rsid w:val="000E26B5"/>
    <w:rsid w:val="000E65AB"/>
    <w:rsid w:val="000E667D"/>
    <w:rsid w:val="000F4456"/>
    <w:rsid w:val="000F4821"/>
    <w:rsid w:val="00104DA3"/>
    <w:rsid w:val="00106CA3"/>
    <w:rsid w:val="001126B6"/>
    <w:rsid w:val="0011470D"/>
    <w:rsid w:val="00117C10"/>
    <w:rsid w:val="00123CDA"/>
    <w:rsid w:val="00124709"/>
    <w:rsid w:val="001303FB"/>
    <w:rsid w:val="00130681"/>
    <w:rsid w:val="001309C5"/>
    <w:rsid w:val="00136729"/>
    <w:rsid w:val="001464DD"/>
    <w:rsid w:val="001469A6"/>
    <w:rsid w:val="00152F4D"/>
    <w:rsid w:val="00153955"/>
    <w:rsid w:val="00153D10"/>
    <w:rsid w:val="0015446C"/>
    <w:rsid w:val="00165BD0"/>
    <w:rsid w:val="00166E26"/>
    <w:rsid w:val="001716BB"/>
    <w:rsid w:val="0018229D"/>
    <w:rsid w:val="00191917"/>
    <w:rsid w:val="0019458A"/>
    <w:rsid w:val="00195AF6"/>
    <w:rsid w:val="00197BC7"/>
    <w:rsid w:val="00197E84"/>
    <w:rsid w:val="001A17BC"/>
    <w:rsid w:val="001B18A6"/>
    <w:rsid w:val="001B223A"/>
    <w:rsid w:val="001B5926"/>
    <w:rsid w:val="001B634A"/>
    <w:rsid w:val="001B69F7"/>
    <w:rsid w:val="001B6D56"/>
    <w:rsid w:val="001C5C7B"/>
    <w:rsid w:val="001C7F96"/>
    <w:rsid w:val="001D0327"/>
    <w:rsid w:val="001D0538"/>
    <w:rsid w:val="001D6BF5"/>
    <w:rsid w:val="001E0278"/>
    <w:rsid w:val="001E02F2"/>
    <w:rsid w:val="001E5BC4"/>
    <w:rsid w:val="001E6598"/>
    <w:rsid w:val="001E7E36"/>
    <w:rsid w:val="001F3031"/>
    <w:rsid w:val="001F33AB"/>
    <w:rsid w:val="001F33CA"/>
    <w:rsid w:val="001F3482"/>
    <w:rsid w:val="001F3BC3"/>
    <w:rsid w:val="001F5EFA"/>
    <w:rsid w:val="00202A73"/>
    <w:rsid w:val="002049D3"/>
    <w:rsid w:val="002253D2"/>
    <w:rsid w:val="00227233"/>
    <w:rsid w:val="00231100"/>
    <w:rsid w:val="00233FCE"/>
    <w:rsid w:val="00236D1B"/>
    <w:rsid w:val="00243069"/>
    <w:rsid w:val="002461B3"/>
    <w:rsid w:val="0024718F"/>
    <w:rsid w:val="00256805"/>
    <w:rsid w:val="00263CB6"/>
    <w:rsid w:val="00270460"/>
    <w:rsid w:val="0027124B"/>
    <w:rsid w:val="002850B7"/>
    <w:rsid w:val="00285192"/>
    <w:rsid w:val="002901B7"/>
    <w:rsid w:val="002912E5"/>
    <w:rsid w:val="00293372"/>
    <w:rsid w:val="002976C3"/>
    <w:rsid w:val="002A22E6"/>
    <w:rsid w:val="002A3539"/>
    <w:rsid w:val="002B380C"/>
    <w:rsid w:val="002C026A"/>
    <w:rsid w:val="002C2A85"/>
    <w:rsid w:val="002D42EC"/>
    <w:rsid w:val="002D4FBF"/>
    <w:rsid w:val="002D6C68"/>
    <w:rsid w:val="002E4F75"/>
    <w:rsid w:val="002E7130"/>
    <w:rsid w:val="002E75E8"/>
    <w:rsid w:val="002F0D9F"/>
    <w:rsid w:val="002F2738"/>
    <w:rsid w:val="002F448D"/>
    <w:rsid w:val="003043AC"/>
    <w:rsid w:val="00304F60"/>
    <w:rsid w:val="0031018E"/>
    <w:rsid w:val="00312431"/>
    <w:rsid w:val="003148A6"/>
    <w:rsid w:val="00322DCB"/>
    <w:rsid w:val="00331193"/>
    <w:rsid w:val="0033282C"/>
    <w:rsid w:val="00333A78"/>
    <w:rsid w:val="00333F08"/>
    <w:rsid w:val="00340101"/>
    <w:rsid w:val="0034163F"/>
    <w:rsid w:val="003504E6"/>
    <w:rsid w:val="00353283"/>
    <w:rsid w:val="00355B6C"/>
    <w:rsid w:val="003578BB"/>
    <w:rsid w:val="003643F4"/>
    <w:rsid w:val="003646A8"/>
    <w:rsid w:val="00370605"/>
    <w:rsid w:val="003738D7"/>
    <w:rsid w:val="00374433"/>
    <w:rsid w:val="00375865"/>
    <w:rsid w:val="00380AFF"/>
    <w:rsid w:val="003954BB"/>
    <w:rsid w:val="00395C50"/>
    <w:rsid w:val="00396D01"/>
    <w:rsid w:val="00396FE2"/>
    <w:rsid w:val="003A124B"/>
    <w:rsid w:val="003A2AE3"/>
    <w:rsid w:val="003A2CC0"/>
    <w:rsid w:val="003A6A62"/>
    <w:rsid w:val="003B096F"/>
    <w:rsid w:val="003B2A17"/>
    <w:rsid w:val="003C0E82"/>
    <w:rsid w:val="003E0739"/>
    <w:rsid w:val="003E3545"/>
    <w:rsid w:val="003E7246"/>
    <w:rsid w:val="003F2AAF"/>
    <w:rsid w:val="00400B77"/>
    <w:rsid w:val="004112CB"/>
    <w:rsid w:val="00413244"/>
    <w:rsid w:val="00413325"/>
    <w:rsid w:val="00413FE3"/>
    <w:rsid w:val="00416C28"/>
    <w:rsid w:val="00431618"/>
    <w:rsid w:val="0043316A"/>
    <w:rsid w:val="0043498C"/>
    <w:rsid w:val="00442B37"/>
    <w:rsid w:val="004475C2"/>
    <w:rsid w:val="00452EC4"/>
    <w:rsid w:val="0045391B"/>
    <w:rsid w:val="00453C88"/>
    <w:rsid w:val="004567FF"/>
    <w:rsid w:val="00460490"/>
    <w:rsid w:val="004606CF"/>
    <w:rsid w:val="00461CA3"/>
    <w:rsid w:val="00464D15"/>
    <w:rsid w:val="004701DD"/>
    <w:rsid w:val="004763ED"/>
    <w:rsid w:val="00490313"/>
    <w:rsid w:val="00491F8F"/>
    <w:rsid w:val="00492D5F"/>
    <w:rsid w:val="004934F9"/>
    <w:rsid w:val="00497CCE"/>
    <w:rsid w:val="004A25AF"/>
    <w:rsid w:val="004B635A"/>
    <w:rsid w:val="004C154C"/>
    <w:rsid w:val="004C6FBF"/>
    <w:rsid w:val="004D7E43"/>
    <w:rsid w:val="004E251B"/>
    <w:rsid w:val="004E4CA0"/>
    <w:rsid w:val="00506664"/>
    <w:rsid w:val="005066F7"/>
    <w:rsid w:val="0050735F"/>
    <w:rsid w:val="00514072"/>
    <w:rsid w:val="00516066"/>
    <w:rsid w:val="005216DB"/>
    <w:rsid w:val="0052325F"/>
    <w:rsid w:val="00527126"/>
    <w:rsid w:val="005351AE"/>
    <w:rsid w:val="00535581"/>
    <w:rsid w:val="00537C60"/>
    <w:rsid w:val="00542A20"/>
    <w:rsid w:val="00545C71"/>
    <w:rsid w:val="00545FD0"/>
    <w:rsid w:val="0055174F"/>
    <w:rsid w:val="00553D7C"/>
    <w:rsid w:val="00556968"/>
    <w:rsid w:val="00563702"/>
    <w:rsid w:val="00565657"/>
    <w:rsid w:val="00571775"/>
    <w:rsid w:val="00573BEC"/>
    <w:rsid w:val="0057487F"/>
    <w:rsid w:val="0057562F"/>
    <w:rsid w:val="005777D9"/>
    <w:rsid w:val="005801CA"/>
    <w:rsid w:val="00584A16"/>
    <w:rsid w:val="005860FA"/>
    <w:rsid w:val="00595791"/>
    <w:rsid w:val="005A0B1E"/>
    <w:rsid w:val="005A2DC0"/>
    <w:rsid w:val="005B13A5"/>
    <w:rsid w:val="005B1CF6"/>
    <w:rsid w:val="005B2C81"/>
    <w:rsid w:val="005B43FF"/>
    <w:rsid w:val="005C2E84"/>
    <w:rsid w:val="005C64DD"/>
    <w:rsid w:val="005C7A19"/>
    <w:rsid w:val="005D1DA6"/>
    <w:rsid w:val="005D50E4"/>
    <w:rsid w:val="005D69D7"/>
    <w:rsid w:val="005E05AB"/>
    <w:rsid w:val="005E1AF2"/>
    <w:rsid w:val="005E2551"/>
    <w:rsid w:val="005E7164"/>
    <w:rsid w:val="005F1BAE"/>
    <w:rsid w:val="005F4A06"/>
    <w:rsid w:val="005F682D"/>
    <w:rsid w:val="0060705A"/>
    <w:rsid w:val="006122A4"/>
    <w:rsid w:val="00612D32"/>
    <w:rsid w:val="00613A80"/>
    <w:rsid w:val="00622AA9"/>
    <w:rsid w:val="00624C8F"/>
    <w:rsid w:val="0062570A"/>
    <w:rsid w:val="00634860"/>
    <w:rsid w:val="00635D5C"/>
    <w:rsid w:val="0064162E"/>
    <w:rsid w:val="006425E8"/>
    <w:rsid w:val="00647219"/>
    <w:rsid w:val="00655A39"/>
    <w:rsid w:val="00655D73"/>
    <w:rsid w:val="00656618"/>
    <w:rsid w:val="00661421"/>
    <w:rsid w:val="0066158C"/>
    <w:rsid w:val="006644E7"/>
    <w:rsid w:val="00665530"/>
    <w:rsid w:val="00670C6C"/>
    <w:rsid w:val="0067275F"/>
    <w:rsid w:val="00673913"/>
    <w:rsid w:val="006779BD"/>
    <w:rsid w:val="006851E6"/>
    <w:rsid w:val="00690ABB"/>
    <w:rsid w:val="0069719D"/>
    <w:rsid w:val="006A0DC8"/>
    <w:rsid w:val="006A25FD"/>
    <w:rsid w:val="006A3237"/>
    <w:rsid w:val="006A69F4"/>
    <w:rsid w:val="006B4E7C"/>
    <w:rsid w:val="006B742B"/>
    <w:rsid w:val="006C2953"/>
    <w:rsid w:val="006C373E"/>
    <w:rsid w:val="006C680C"/>
    <w:rsid w:val="006D1541"/>
    <w:rsid w:val="006D355E"/>
    <w:rsid w:val="006D3C89"/>
    <w:rsid w:val="006D5EC9"/>
    <w:rsid w:val="006E0615"/>
    <w:rsid w:val="006E4889"/>
    <w:rsid w:val="006E5645"/>
    <w:rsid w:val="006E7455"/>
    <w:rsid w:val="00700DAC"/>
    <w:rsid w:val="007038BC"/>
    <w:rsid w:val="00704A3A"/>
    <w:rsid w:val="007062DA"/>
    <w:rsid w:val="00707B97"/>
    <w:rsid w:val="00707E91"/>
    <w:rsid w:val="00711388"/>
    <w:rsid w:val="00715CAA"/>
    <w:rsid w:val="0071701B"/>
    <w:rsid w:val="007176FA"/>
    <w:rsid w:val="00731FC7"/>
    <w:rsid w:val="007324D3"/>
    <w:rsid w:val="007348CD"/>
    <w:rsid w:val="00741B81"/>
    <w:rsid w:val="007565D0"/>
    <w:rsid w:val="00760B2B"/>
    <w:rsid w:val="0076431C"/>
    <w:rsid w:val="00764A7C"/>
    <w:rsid w:val="00765D2D"/>
    <w:rsid w:val="0077169B"/>
    <w:rsid w:val="00782B2A"/>
    <w:rsid w:val="007A1568"/>
    <w:rsid w:val="007A7211"/>
    <w:rsid w:val="007B277C"/>
    <w:rsid w:val="007D1CBB"/>
    <w:rsid w:val="007D53A1"/>
    <w:rsid w:val="007E1549"/>
    <w:rsid w:val="007E1D7C"/>
    <w:rsid w:val="007E26FE"/>
    <w:rsid w:val="007F2908"/>
    <w:rsid w:val="007F3A1E"/>
    <w:rsid w:val="007F41BE"/>
    <w:rsid w:val="007F42DC"/>
    <w:rsid w:val="00804665"/>
    <w:rsid w:val="00810F05"/>
    <w:rsid w:val="00813C3B"/>
    <w:rsid w:val="00814D81"/>
    <w:rsid w:val="00815B66"/>
    <w:rsid w:val="008219B9"/>
    <w:rsid w:val="00830F3F"/>
    <w:rsid w:val="00835015"/>
    <w:rsid w:val="00835582"/>
    <w:rsid w:val="00836BB0"/>
    <w:rsid w:val="00840018"/>
    <w:rsid w:val="00842464"/>
    <w:rsid w:val="00853FA8"/>
    <w:rsid w:val="0085467A"/>
    <w:rsid w:val="0086269D"/>
    <w:rsid w:val="00870AFB"/>
    <w:rsid w:val="0088039E"/>
    <w:rsid w:val="00880ACE"/>
    <w:rsid w:val="00880E08"/>
    <w:rsid w:val="00881E63"/>
    <w:rsid w:val="00882563"/>
    <w:rsid w:val="008853A6"/>
    <w:rsid w:val="00890370"/>
    <w:rsid w:val="008A0900"/>
    <w:rsid w:val="008B4066"/>
    <w:rsid w:val="008B46E6"/>
    <w:rsid w:val="008B4F4E"/>
    <w:rsid w:val="008B66EC"/>
    <w:rsid w:val="008B6B32"/>
    <w:rsid w:val="008C0381"/>
    <w:rsid w:val="008C23BF"/>
    <w:rsid w:val="008C3619"/>
    <w:rsid w:val="008C5120"/>
    <w:rsid w:val="008D2361"/>
    <w:rsid w:val="008E0817"/>
    <w:rsid w:val="008E2644"/>
    <w:rsid w:val="008E58DC"/>
    <w:rsid w:val="008F7574"/>
    <w:rsid w:val="009025CF"/>
    <w:rsid w:val="00903B6D"/>
    <w:rsid w:val="009064C5"/>
    <w:rsid w:val="00911213"/>
    <w:rsid w:val="00913A3F"/>
    <w:rsid w:val="00915080"/>
    <w:rsid w:val="00915478"/>
    <w:rsid w:val="009178C9"/>
    <w:rsid w:val="00922BBB"/>
    <w:rsid w:val="00923C31"/>
    <w:rsid w:val="00925C64"/>
    <w:rsid w:val="00934D98"/>
    <w:rsid w:val="00934F7A"/>
    <w:rsid w:val="00935BF8"/>
    <w:rsid w:val="00935E0C"/>
    <w:rsid w:val="00936462"/>
    <w:rsid w:val="00936482"/>
    <w:rsid w:val="00940DDF"/>
    <w:rsid w:val="0094134C"/>
    <w:rsid w:val="00950AF2"/>
    <w:rsid w:val="00951C2F"/>
    <w:rsid w:val="009527ED"/>
    <w:rsid w:val="0095426C"/>
    <w:rsid w:val="00954DC6"/>
    <w:rsid w:val="00955966"/>
    <w:rsid w:val="00957FFD"/>
    <w:rsid w:val="009631DA"/>
    <w:rsid w:val="00971049"/>
    <w:rsid w:val="0097256F"/>
    <w:rsid w:val="00976B23"/>
    <w:rsid w:val="00981A5E"/>
    <w:rsid w:val="00986120"/>
    <w:rsid w:val="009952A7"/>
    <w:rsid w:val="009A00F3"/>
    <w:rsid w:val="009A10EF"/>
    <w:rsid w:val="009A45EF"/>
    <w:rsid w:val="009A4BB7"/>
    <w:rsid w:val="009B0485"/>
    <w:rsid w:val="009B4AE1"/>
    <w:rsid w:val="009C0F31"/>
    <w:rsid w:val="009D3D35"/>
    <w:rsid w:val="009D7ECC"/>
    <w:rsid w:val="009E2F44"/>
    <w:rsid w:val="009E3181"/>
    <w:rsid w:val="009F313A"/>
    <w:rsid w:val="00A02D9E"/>
    <w:rsid w:val="00A04FC9"/>
    <w:rsid w:val="00A115C1"/>
    <w:rsid w:val="00A16FD6"/>
    <w:rsid w:val="00A21FAF"/>
    <w:rsid w:val="00A2344A"/>
    <w:rsid w:val="00A33E85"/>
    <w:rsid w:val="00A421CD"/>
    <w:rsid w:val="00A448D4"/>
    <w:rsid w:val="00A4678B"/>
    <w:rsid w:val="00A54116"/>
    <w:rsid w:val="00A550B6"/>
    <w:rsid w:val="00A67A19"/>
    <w:rsid w:val="00A70DD3"/>
    <w:rsid w:val="00A70EE1"/>
    <w:rsid w:val="00A828A9"/>
    <w:rsid w:val="00A913F6"/>
    <w:rsid w:val="00A92F06"/>
    <w:rsid w:val="00A96C6F"/>
    <w:rsid w:val="00A972DB"/>
    <w:rsid w:val="00AA21AF"/>
    <w:rsid w:val="00AA320D"/>
    <w:rsid w:val="00AB1A71"/>
    <w:rsid w:val="00AB367D"/>
    <w:rsid w:val="00AB65D3"/>
    <w:rsid w:val="00AB67BD"/>
    <w:rsid w:val="00AC28F9"/>
    <w:rsid w:val="00AD166C"/>
    <w:rsid w:val="00AD1A44"/>
    <w:rsid w:val="00AD33B4"/>
    <w:rsid w:val="00AD3B4F"/>
    <w:rsid w:val="00AD6AC6"/>
    <w:rsid w:val="00AD7502"/>
    <w:rsid w:val="00AE2BCB"/>
    <w:rsid w:val="00AF3CE2"/>
    <w:rsid w:val="00AF791D"/>
    <w:rsid w:val="00B12059"/>
    <w:rsid w:val="00B12614"/>
    <w:rsid w:val="00B13C99"/>
    <w:rsid w:val="00B26170"/>
    <w:rsid w:val="00B33C4D"/>
    <w:rsid w:val="00B36F3B"/>
    <w:rsid w:val="00B37934"/>
    <w:rsid w:val="00B409A6"/>
    <w:rsid w:val="00B41A18"/>
    <w:rsid w:val="00B41D2B"/>
    <w:rsid w:val="00B434BA"/>
    <w:rsid w:val="00B44BA3"/>
    <w:rsid w:val="00B50AE0"/>
    <w:rsid w:val="00B533E6"/>
    <w:rsid w:val="00B56BE3"/>
    <w:rsid w:val="00B60E49"/>
    <w:rsid w:val="00B76688"/>
    <w:rsid w:val="00B821CF"/>
    <w:rsid w:val="00B86424"/>
    <w:rsid w:val="00B9475E"/>
    <w:rsid w:val="00B9660E"/>
    <w:rsid w:val="00BA56B9"/>
    <w:rsid w:val="00BB6F60"/>
    <w:rsid w:val="00BC59D9"/>
    <w:rsid w:val="00BC6FBA"/>
    <w:rsid w:val="00BD162A"/>
    <w:rsid w:val="00BD2869"/>
    <w:rsid w:val="00BD3A2E"/>
    <w:rsid w:val="00BD6E5F"/>
    <w:rsid w:val="00BE161B"/>
    <w:rsid w:val="00BE5786"/>
    <w:rsid w:val="00BE5C83"/>
    <w:rsid w:val="00BF107C"/>
    <w:rsid w:val="00C004A7"/>
    <w:rsid w:val="00C00DFC"/>
    <w:rsid w:val="00C079C1"/>
    <w:rsid w:val="00C11F6F"/>
    <w:rsid w:val="00C127A6"/>
    <w:rsid w:val="00C13138"/>
    <w:rsid w:val="00C131B4"/>
    <w:rsid w:val="00C15E01"/>
    <w:rsid w:val="00C205C1"/>
    <w:rsid w:val="00C23542"/>
    <w:rsid w:val="00C2403A"/>
    <w:rsid w:val="00C33165"/>
    <w:rsid w:val="00C34DB5"/>
    <w:rsid w:val="00C35279"/>
    <w:rsid w:val="00C35ECF"/>
    <w:rsid w:val="00C40769"/>
    <w:rsid w:val="00C41F5A"/>
    <w:rsid w:val="00C45217"/>
    <w:rsid w:val="00C46D83"/>
    <w:rsid w:val="00C54184"/>
    <w:rsid w:val="00C57473"/>
    <w:rsid w:val="00C6382E"/>
    <w:rsid w:val="00C65CA4"/>
    <w:rsid w:val="00C6619A"/>
    <w:rsid w:val="00C66827"/>
    <w:rsid w:val="00C7229F"/>
    <w:rsid w:val="00C74107"/>
    <w:rsid w:val="00C83927"/>
    <w:rsid w:val="00C843E9"/>
    <w:rsid w:val="00C92F00"/>
    <w:rsid w:val="00C94323"/>
    <w:rsid w:val="00C9671B"/>
    <w:rsid w:val="00C9671F"/>
    <w:rsid w:val="00CA4B4D"/>
    <w:rsid w:val="00CA4FC6"/>
    <w:rsid w:val="00CB00D3"/>
    <w:rsid w:val="00CB11F7"/>
    <w:rsid w:val="00CB25F2"/>
    <w:rsid w:val="00CB4A45"/>
    <w:rsid w:val="00CB7F47"/>
    <w:rsid w:val="00CD525D"/>
    <w:rsid w:val="00CD6343"/>
    <w:rsid w:val="00CE0164"/>
    <w:rsid w:val="00CE6F56"/>
    <w:rsid w:val="00CF3631"/>
    <w:rsid w:val="00CF4AAD"/>
    <w:rsid w:val="00CF52F6"/>
    <w:rsid w:val="00CF5CA0"/>
    <w:rsid w:val="00CF5FF9"/>
    <w:rsid w:val="00D017DB"/>
    <w:rsid w:val="00D01C5B"/>
    <w:rsid w:val="00D0784C"/>
    <w:rsid w:val="00D1246C"/>
    <w:rsid w:val="00D13A62"/>
    <w:rsid w:val="00D1434A"/>
    <w:rsid w:val="00D24996"/>
    <w:rsid w:val="00D27A23"/>
    <w:rsid w:val="00D326BA"/>
    <w:rsid w:val="00D35574"/>
    <w:rsid w:val="00D35DBE"/>
    <w:rsid w:val="00D40821"/>
    <w:rsid w:val="00D41BFF"/>
    <w:rsid w:val="00D4439F"/>
    <w:rsid w:val="00D4661A"/>
    <w:rsid w:val="00D47285"/>
    <w:rsid w:val="00D55AB0"/>
    <w:rsid w:val="00D57198"/>
    <w:rsid w:val="00D65200"/>
    <w:rsid w:val="00D66FAC"/>
    <w:rsid w:val="00D725EF"/>
    <w:rsid w:val="00D73518"/>
    <w:rsid w:val="00D75A8D"/>
    <w:rsid w:val="00D80EFB"/>
    <w:rsid w:val="00D83299"/>
    <w:rsid w:val="00D83C52"/>
    <w:rsid w:val="00D84405"/>
    <w:rsid w:val="00D84920"/>
    <w:rsid w:val="00D859C8"/>
    <w:rsid w:val="00D92B13"/>
    <w:rsid w:val="00D930B3"/>
    <w:rsid w:val="00D94912"/>
    <w:rsid w:val="00DA28D1"/>
    <w:rsid w:val="00DA49A6"/>
    <w:rsid w:val="00DA5457"/>
    <w:rsid w:val="00DB7E0C"/>
    <w:rsid w:val="00DD1D06"/>
    <w:rsid w:val="00DD4820"/>
    <w:rsid w:val="00DD6F8A"/>
    <w:rsid w:val="00DD703F"/>
    <w:rsid w:val="00DE28BB"/>
    <w:rsid w:val="00DE2A47"/>
    <w:rsid w:val="00DE2D4E"/>
    <w:rsid w:val="00DE7CDF"/>
    <w:rsid w:val="00DF0B2F"/>
    <w:rsid w:val="00DF57A4"/>
    <w:rsid w:val="00DF6B46"/>
    <w:rsid w:val="00DF7841"/>
    <w:rsid w:val="00DF79FF"/>
    <w:rsid w:val="00E010AE"/>
    <w:rsid w:val="00E0568E"/>
    <w:rsid w:val="00E056E3"/>
    <w:rsid w:val="00E11858"/>
    <w:rsid w:val="00E1201E"/>
    <w:rsid w:val="00E2134A"/>
    <w:rsid w:val="00E25720"/>
    <w:rsid w:val="00E2720C"/>
    <w:rsid w:val="00E30944"/>
    <w:rsid w:val="00E31A16"/>
    <w:rsid w:val="00E33B0B"/>
    <w:rsid w:val="00E40998"/>
    <w:rsid w:val="00E40FF1"/>
    <w:rsid w:val="00E51653"/>
    <w:rsid w:val="00E5397B"/>
    <w:rsid w:val="00E53E2B"/>
    <w:rsid w:val="00E54E4B"/>
    <w:rsid w:val="00E6346B"/>
    <w:rsid w:val="00E6518D"/>
    <w:rsid w:val="00E71789"/>
    <w:rsid w:val="00E7297E"/>
    <w:rsid w:val="00E73274"/>
    <w:rsid w:val="00E76380"/>
    <w:rsid w:val="00E776D9"/>
    <w:rsid w:val="00E778C8"/>
    <w:rsid w:val="00E77A4A"/>
    <w:rsid w:val="00E86377"/>
    <w:rsid w:val="00E97B82"/>
    <w:rsid w:val="00E97D73"/>
    <w:rsid w:val="00EA450C"/>
    <w:rsid w:val="00EA4A1C"/>
    <w:rsid w:val="00EA602F"/>
    <w:rsid w:val="00EB1F1F"/>
    <w:rsid w:val="00EB65B2"/>
    <w:rsid w:val="00EC0A23"/>
    <w:rsid w:val="00ED58A1"/>
    <w:rsid w:val="00EE0593"/>
    <w:rsid w:val="00EE1D08"/>
    <w:rsid w:val="00EE32D8"/>
    <w:rsid w:val="00EE3454"/>
    <w:rsid w:val="00EE4DB6"/>
    <w:rsid w:val="00EF115F"/>
    <w:rsid w:val="00EF30CA"/>
    <w:rsid w:val="00EF63BE"/>
    <w:rsid w:val="00EF6B6C"/>
    <w:rsid w:val="00F00B20"/>
    <w:rsid w:val="00F01008"/>
    <w:rsid w:val="00F026EA"/>
    <w:rsid w:val="00F02BE8"/>
    <w:rsid w:val="00F03ED2"/>
    <w:rsid w:val="00F04E5F"/>
    <w:rsid w:val="00F11963"/>
    <w:rsid w:val="00F12E26"/>
    <w:rsid w:val="00F1340B"/>
    <w:rsid w:val="00F13D8F"/>
    <w:rsid w:val="00F17935"/>
    <w:rsid w:val="00F2218E"/>
    <w:rsid w:val="00F24EFA"/>
    <w:rsid w:val="00F26257"/>
    <w:rsid w:val="00F27E31"/>
    <w:rsid w:val="00F31582"/>
    <w:rsid w:val="00F316FB"/>
    <w:rsid w:val="00F40382"/>
    <w:rsid w:val="00F40835"/>
    <w:rsid w:val="00F4454D"/>
    <w:rsid w:val="00F450B8"/>
    <w:rsid w:val="00F47CAD"/>
    <w:rsid w:val="00F503D5"/>
    <w:rsid w:val="00F53817"/>
    <w:rsid w:val="00F60103"/>
    <w:rsid w:val="00F61475"/>
    <w:rsid w:val="00F64498"/>
    <w:rsid w:val="00F64E2A"/>
    <w:rsid w:val="00F64F7A"/>
    <w:rsid w:val="00F66D6D"/>
    <w:rsid w:val="00F71F98"/>
    <w:rsid w:val="00F768C0"/>
    <w:rsid w:val="00F814E5"/>
    <w:rsid w:val="00F87424"/>
    <w:rsid w:val="00F87930"/>
    <w:rsid w:val="00F93B6F"/>
    <w:rsid w:val="00F97FAF"/>
    <w:rsid w:val="00FA21AB"/>
    <w:rsid w:val="00FA3F5D"/>
    <w:rsid w:val="00FD273F"/>
    <w:rsid w:val="00FD5D7C"/>
    <w:rsid w:val="00FD6D34"/>
    <w:rsid w:val="00FE13AF"/>
    <w:rsid w:val="00FE40A7"/>
    <w:rsid w:val="00FF1659"/>
    <w:rsid w:val="00FF5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DD946"/>
  <w15:chartTrackingRefBased/>
  <w15:docId w15:val="{47E43C07-BA00-614C-AC30-E819C77DD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79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79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79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79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79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79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79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79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79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79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7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7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7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7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7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7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7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7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7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57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57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79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57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791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57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791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57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7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7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7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579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7169B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169B"/>
    <w:rPr>
      <w:rFonts w:ascii="Aptos" w:hAnsi="Aptos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7169B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77169B"/>
    <w:rPr>
      <w:rFonts w:ascii="Aptos" w:hAnsi="Aptos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684</Words>
  <Characters>15303</Characters>
  <Application>Microsoft Office Word</Application>
  <DocSecurity>0</DocSecurity>
  <Lines>127</Lines>
  <Paragraphs>35</Paragraphs>
  <ScaleCrop>false</ScaleCrop>
  <Company/>
  <LinksUpToDate>false</LinksUpToDate>
  <CharactersWithSpaces>17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garan, Anita</dc:creator>
  <cp:keywords/>
  <dc:description/>
  <cp:lastModifiedBy>Manogaran, Anita</cp:lastModifiedBy>
  <cp:revision>2</cp:revision>
  <dcterms:created xsi:type="dcterms:W3CDTF">2024-09-16T21:47:00Z</dcterms:created>
  <dcterms:modified xsi:type="dcterms:W3CDTF">2024-09-25T01:47:00Z</dcterms:modified>
</cp:coreProperties>
</file>